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350743" w14:textId="3AFC470F" w:rsidR="00645948" w:rsidRPr="00977184" w:rsidRDefault="00977184" w:rsidP="00645948">
      <w:pPr>
        <w:spacing w:line="480" w:lineRule="auto"/>
        <w:jc w:val="center"/>
        <w:rPr>
          <w:b/>
          <w:bCs/>
          <w:color w:val="000000"/>
          <w:sz w:val="28"/>
          <w:szCs w:val="28"/>
        </w:rPr>
      </w:pPr>
      <w:r w:rsidRPr="00977184">
        <w:rPr>
          <w:b/>
          <w:bCs/>
          <w:color w:val="000000"/>
          <w:sz w:val="28"/>
          <w:szCs w:val="28"/>
        </w:rPr>
        <w:t>Online Supplement</w:t>
      </w:r>
    </w:p>
    <w:p w14:paraId="456060D9" w14:textId="77777777" w:rsidR="00977184" w:rsidRDefault="00977184" w:rsidP="00977184">
      <w:pPr>
        <w:spacing w:line="480" w:lineRule="auto"/>
      </w:pPr>
    </w:p>
    <w:p w14:paraId="05954A40" w14:textId="62CC9AA9" w:rsidR="00977184" w:rsidRPr="00977184" w:rsidRDefault="00977184" w:rsidP="00977184">
      <w:pPr>
        <w:spacing w:line="480" w:lineRule="auto"/>
      </w:pPr>
      <w:r w:rsidRPr="00DD63FA">
        <w:rPr>
          <w:b/>
          <w:bCs/>
        </w:rPr>
        <w:t>Supplementary Table</w:t>
      </w:r>
      <w:r>
        <w:rPr>
          <w:b/>
          <w:bCs/>
        </w:rPr>
        <w:t xml:space="preserve"> 1.</w:t>
      </w:r>
      <w:r w:rsidRPr="00DD63FA">
        <w:rPr>
          <w:b/>
          <w:bCs/>
        </w:rPr>
        <w:t xml:space="preserve"> </w:t>
      </w:r>
      <w:r w:rsidRPr="000C1C3F">
        <w:t>Clinical and comorbidity features from one cent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890"/>
        <w:gridCol w:w="1876"/>
        <w:gridCol w:w="1274"/>
      </w:tblGrid>
      <w:tr w:rsidR="00977184" w:rsidRPr="00DD63FA" w14:paraId="7AF156A0" w14:textId="77777777" w:rsidTr="009E0936">
        <w:trPr>
          <w:trHeight w:val="288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E3498" w14:textId="77777777" w:rsidR="00977184" w:rsidRPr="005A3183" w:rsidRDefault="00977184" w:rsidP="009E0936">
            <w:pPr>
              <w:spacing w:line="480" w:lineRule="auto"/>
              <w:jc w:val="both"/>
              <w:rPr>
                <w:b/>
                <w:bCs/>
                <w:sz w:val="24"/>
                <w:szCs w:val="24"/>
              </w:rPr>
            </w:pPr>
            <w:r w:rsidRPr="005A3183">
              <w:rPr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447FAB" w14:textId="77777777" w:rsidR="00977184" w:rsidRPr="005A3183" w:rsidRDefault="00977184" w:rsidP="009E093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A3183">
              <w:rPr>
                <w:b/>
                <w:bCs/>
                <w:sz w:val="24"/>
                <w:szCs w:val="24"/>
              </w:rPr>
              <w:t>mRS-90 ≤ 2</w:t>
            </w:r>
          </w:p>
          <w:p w14:paraId="68E26B6E" w14:textId="77777777" w:rsidR="00977184" w:rsidRPr="005A3183" w:rsidRDefault="00977184" w:rsidP="009E093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A3183">
              <w:rPr>
                <w:b/>
                <w:bCs/>
                <w:sz w:val="24"/>
                <w:szCs w:val="24"/>
              </w:rPr>
              <w:t>(n=76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405086" w14:textId="77777777" w:rsidR="00977184" w:rsidRPr="005A3183" w:rsidRDefault="00977184" w:rsidP="009E093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A3183">
              <w:rPr>
                <w:b/>
                <w:bCs/>
                <w:sz w:val="24"/>
                <w:szCs w:val="24"/>
              </w:rPr>
              <w:t>mRS-90 &gt; 2</w:t>
            </w:r>
          </w:p>
          <w:p w14:paraId="2B5DFE4C" w14:textId="77777777" w:rsidR="00977184" w:rsidRPr="005A3183" w:rsidRDefault="00977184" w:rsidP="009E093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A3183">
              <w:rPr>
                <w:b/>
                <w:bCs/>
                <w:sz w:val="24"/>
                <w:szCs w:val="24"/>
              </w:rPr>
              <w:t>(n=115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F16660" w14:textId="77777777" w:rsidR="00977184" w:rsidRPr="005A3183" w:rsidRDefault="00977184" w:rsidP="009E093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3A41F3">
              <w:rPr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b/>
                <w:bCs/>
                <w:sz w:val="24"/>
                <w:szCs w:val="24"/>
              </w:rPr>
              <w:t xml:space="preserve"> v</w:t>
            </w:r>
            <w:r w:rsidRPr="005A3183">
              <w:rPr>
                <w:b/>
                <w:bCs/>
                <w:sz w:val="24"/>
                <w:szCs w:val="24"/>
              </w:rPr>
              <w:t>alue</w:t>
            </w:r>
          </w:p>
        </w:tc>
      </w:tr>
      <w:tr w:rsidR="00977184" w:rsidRPr="00DD63FA" w14:paraId="1BCE62D4" w14:textId="77777777" w:rsidTr="009E0936">
        <w:trPr>
          <w:trHeight w:val="288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952B98" w14:textId="77777777" w:rsidR="00977184" w:rsidRPr="005A3183" w:rsidRDefault="00977184" w:rsidP="009E0936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Clinical feature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B6163F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05948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EE1CA8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977184" w:rsidRPr="00DD63FA" w14:paraId="4176ECF2" w14:textId="77777777" w:rsidTr="009E0936">
        <w:trPr>
          <w:trHeight w:val="288"/>
        </w:trPr>
        <w:tc>
          <w:tcPr>
            <w:tcW w:w="4320" w:type="dxa"/>
            <w:shd w:val="clear" w:color="auto" w:fill="auto"/>
            <w:vAlign w:val="center"/>
            <w:hideMark/>
          </w:tcPr>
          <w:p w14:paraId="57B213FD" w14:textId="77777777" w:rsidR="00977184" w:rsidRPr="005A3183" w:rsidRDefault="00977184" w:rsidP="009E0936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ab/>
              <w:t>Age, median (IQR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5B5BADB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62 (49-73)</w:t>
            </w:r>
          </w:p>
        </w:tc>
        <w:tc>
          <w:tcPr>
            <w:tcW w:w="1876" w:type="dxa"/>
            <w:shd w:val="clear" w:color="auto" w:fill="auto"/>
            <w:vAlign w:val="center"/>
            <w:hideMark/>
          </w:tcPr>
          <w:p w14:paraId="07CE5D9F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74 (63-81)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12EA4C1F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&lt;0.001</w:t>
            </w:r>
          </w:p>
        </w:tc>
      </w:tr>
      <w:tr w:rsidR="00977184" w:rsidRPr="00DD63FA" w14:paraId="402225B5" w14:textId="77777777" w:rsidTr="009E0936">
        <w:trPr>
          <w:trHeight w:val="288"/>
        </w:trPr>
        <w:tc>
          <w:tcPr>
            <w:tcW w:w="4320" w:type="dxa"/>
            <w:shd w:val="clear" w:color="auto" w:fill="auto"/>
            <w:vAlign w:val="center"/>
            <w:hideMark/>
          </w:tcPr>
          <w:p w14:paraId="0A6CD5C9" w14:textId="77777777" w:rsidR="00977184" w:rsidRPr="005A3183" w:rsidRDefault="00977184" w:rsidP="009E0936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ab/>
              <w:t xml:space="preserve">Sex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C5239A5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76" w:type="dxa"/>
            <w:shd w:val="clear" w:color="auto" w:fill="auto"/>
            <w:vAlign w:val="center"/>
          </w:tcPr>
          <w:p w14:paraId="497A1634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6BB2A99F" w14:textId="77777777" w:rsidR="00977184" w:rsidRPr="005A3183" w:rsidRDefault="00977184" w:rsidP="009E0936">
            <w:pPr>
              <w:pStyle w:val="HTMLPreformatted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5A3183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977184" w:rsidRPr="00DD63FA" w14:paraId="08E76D3E" w14:textId="77777777" w:rsidTr="009E0936">
        <w:trPr>
          <w:trHeight w:val="288"/>
        </w:trPr>
        <w:tc>
          <w:tcPr>
            <w:tcW w:w="4320" w:type="dxa"/>
            <w:shd w:val="clear" w:color="auto" w:fill="auto"/>
            <w:vAlign w:val="center"/>
            <w:hideMark/>
          </w:tcPr>
          <w:p w14:paraId="790D6EC9" w14:textId="77777777" w:rsidR="00977184" w:rsidRPr="005A3183" w:rsidRDefault="00977184" w:rsidP="009E0936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ab/>
            </w:r>
            <w:r w:rsidRPr="005A3183">
              <w:rPr>
                <w:sz w:val="24"/>
                <w:szCs w:val="24"/>
              </w:rPr>
              <w:tab/>
              <w:t>Female, n (%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36013A7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30 (40%)</w:t>
            </w:r>
          </w:p>
        </w:tc>
        <w:tc>
          <w:tcPr>
            <w:tcW w:w="1876" w:type="dxa"/>
            <w:shd w:val="clear" w:color="auto" w:fill="auto"/>
            <w:vAlign w:val="center"/>
            <w:hideMark/>
          </w:tcPr>
          <w:p w14:paraId="67DEA03E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61 (53%)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2B65BAA" w14:textId="77777777" w:rsidR="00977184" w:rsidRPr="005A3183" w:rsidRDefault="00977184" w:rsidP="009E0936">
            <w:pPr>
              <w:pStyle w:val="HTMLPreformatted"/>
              <w:wordWrap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184" w:rsidRPr="00DD63FA" w14:paraId="0DB1B55E" w14:textId="77777777" w:rsidTr="009E0936">
        <w:trPr>
          <w:trHeight w:val="288"/>
        </w:trPr>
        <w:tc>
          <w:tcPr>
            <w:tcW w:w="4320" w:type="dxa"/>
            <w:shd w:val="clear" w:color="auto" w:fill="auto"/>
            <w:vAlign w:val="center"/>
            <w:hideMark/>
          </w:tcPr>
          <w:p w14:paraId="315686E4" w14:textId="77777777" w:rsidR="00977184" w:rsidRPr="005A3183" w:rsidRDefault="00977184" w:rsidP="009E0936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ab/>
            </w:r>
            <w:r w:rsidRPr="005A3183">
              <w:rPr>
                <w:sz w:val="24"/>
                <w:szCs w:val="24"/>
              </w:rPr>
              <w:tab/>
              <w:t>Male, n (%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F81A87A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46 (60%)</w:t>
            </w:r>
          </w:p>
        </w:tc>
        <w:tc>
          <w:tcPr>
            <w:tcW w:w="1876" w:type="dxa"/>
            <w:shd w:val="clear" w:color="auto" w:fill="auto"/>
            <w:vAlign w:val="center"/>
            <w:hideMark/>
          </w:tcPr>
          <w:p w14:paraId="0C292D62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54 (47%)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2BED302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977184" w:rsidRPr="00DD63FA" w14:paraId="2B05091E" w14:textId="77777777" w:rsidTr="009E0936">
        <w:trPr>
          <w:trHeight w:val="288"/>
        </w:trPr>
        <w:tc>
          <w:tcPr>
            <w:tcW w:w="4320" w:type="dxa"/>
            <w:shd w:val="clear" w:color="auto" w:fill="auto"/>
            <w:vAlign w:val="center"/>
            <w:hideMark/>
          </w:tcPr>
          <w:p w14:paraId="75878F1E" w14:textId="77777777" w:rsidR="00977184" w:rsidRPr="005A3183" w:rsidRDefault="00977184" w:rsidP="009E0936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ab/>
              <w:t>NIHSS score, median (IQR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C8A6609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12 (7-18)</w:t>
            </w:r>
          </w:p>
        </w:tc>
        <w:tc>
          <w:tcPr>
            <w:tcW w:w="1876" w:type="dxa"/>
            <w:shd w:val="clear" w:color="auto" w:fill="auto"/>
            <w:vAlign w:val="center"/>
            <w:hideMark/>
          </w:tcPr>
          <w:p w14:paraId="14795617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19 (14-22)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0DE87CB6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&lt;0.001</w:t>
            </w:r>
          </w:p>
        </w:tc>
      </w:tr>
      <w:tr w:rsidR="00977184" w:rsidRPr="00DD63FA" w14:paraId="11340B7B" w14:textId="77777777" w:rsidTr="009E0936">
        <w:trPr>
          <w:trHeight w:val="288"/>
        </w:trPr>
        <w:tc>
          <w:tcPr>
            <w:tcW w:w="4320" w:type="dxa"/>
            <w:shd w:val="clear" w:color="auto" w:fill="auto"/>
            <w:vAlign w:val="center"/>
            <w:hideMark/>
          </w:tcPr>
          <w:p w14:paraId="7B3B83CF" w14:textId="77777777" w:rsidR="00977184" w:rsidRPr="005A3183" w:rsidRDefault="00977184" w:rsidP="009E0936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ab/>
              <w:t>Past stroke, n (%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53C9A14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12 (16%)</w:t>
            </w:r>
          </w:p>
        </w:tc>
        <w:tc>
          <w:tcPr>
            <w:tcW w:w="1876" w:type="dxa"/>
            <w:shd w:val="clear" w:color="auto" w:fill="auto"/>
            <w:vAlign w:val="center"/>
            <w:hideMark/>
          </w:tcPr>
          <w:p w14:paraId="70EFD119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18 (16%)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3B359223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0.859</w:t>
            </w:r>
          </w:p>
        </w:tc>
      </w:tr>
      <w:tr w:rsidR="00977184" w:rsidRPr="00DD63FA" w14:paraId="037BBB49" w14:textId="77777777" w:rsidTr="009E0936">
        <w:trPr>
          <w:trHeight w:val="288"/>
        </w:trPr>
        <w:tc>
          <w:tcPr>
            <w:tcW w:w="4320" w:type="dxa"/>
            <w:shd w:val="clear" w:color="auto" w:fill="auto"/>
            <w:vAlign w:val="center"/>
            <w:hideMark/>
          </w:tcPr>
          <w:p w14:paraId="14A91B18" w14:textId="77777777" w:rsidR="00977184" w:rsidRPr="005A3183" w:rsidRDefault="00977184" w:rsidP="009E0936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ab/>
              <w:t>Time to admission, median (IQR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6811E0B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108 (70-180)</w:t>
            </w:r>
          </w:p>
        </w:tc>
        <w:tc>
          <w:tcPr>
            <w:tcW w:w="1876" w:type="dxa"/>
            <w:shd w:val="clear" w:color="auto" w:fill="auto"/>
            <w:vAlign w:val="center"/>
            <w:hideMark/>
          </w:tcPr>
          <w:p w14:paraId="126A59ED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138 (61-272)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150888FB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0.041</w:t>
            </w:r>
          </w:p>
        </w:tc>
      </w:tr>
      <w:tr w:rsidR="00977184" w:rsidRPr="00DD63FA" w14:paraId="445B2B30" w14:textId="77777777" w:rsidTr="009E0936">
        <w:trPr>
          <w:trHeight w:val="288"/>
        </w:trPr>
        <w:tc>
          <w:tcPr>
            <w:tcW w:w="4320" w:type="dxa"/>
            <w:shd w:val="clear" w:color="auto" w:fill="auto"/>
            <w:vAlign w:val="center"/>
            <w:hideMark/>
          </w:tcPr>
          <w:p w14:paraId="3CCC988A" w14:textId="77777777" w:rsidR="00977184" w:rsidRPr="005A3183" w:rsidRDefault="00977184" w:rsidP="009E0936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ab/>
              <w:t>Hypertension, n (%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004C8BE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33 (43%)</w:t>
            </w:r>
          </w:p>
        </w:tc>
        <w:tc>
          <w:tcPr>
            <w:tcW w:w="1876" w:type="dxa"/>
            <w:shd w:val="clear" w:color="auto" w:fill="auto"/>
            <w:vAlign w:val="center"/>
            <w:hideMark/>
          </w:tcPr>
          <w:p w14:paraId="2295D600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66 (57%)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693F8195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0.081</w:t>
            </w:r>
          </w:p>
        </w:tc>
      </w:tr>
      <w:tr w:rsidR="00977184" w:rsidRPr="00DD63FA" w14:paraId="7850E821" w14:textId="77777777" w:rsidTr="009E0936">
        <w:trPr>
          <w:trHeight w:val="288"/>
        </w:trPr>
        <w:tc>
          <w:tcPr>
            <w:tcW w:w="4320" w:type="dxa"/>
            <w:shd w:val="clear" w:color="auto" w:fill="auto"/>
            <w:vAlign w:val="center"/>
            <w:hideMark/>
          </w:tcPr>
          <w:p w14:paraId="7894A627" w14:textId="77777777" w:rsidR="00977184" w:rsidRPr="005A3183" w:rsidRDefault="00977184" w:rsidP="009E0936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ab/>
            </w:r>
            <w:r w:rsidRPr="005A3183">
              <w:rPr>
                <w:sz w:val="24"/>
                <w:szCs w:val="24"/>
              </w:rPr>
              <w:tab/>
              <w:t>Systolic BP, median (IQR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9B71E93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144 (129-160)</w:t>
            </w:r>
          </w:p>
        </w:tc>
        <w:tc>
          <w:tcPr>
            <w:tcW w:w="1876" w:type="dxa"/>
            <w:shd w:val="clear" w:color="auto" w:fill="auto"/>
            <w:vAlign w:val="center"/>
            <w:hideMark/>
          </w:tcPr>
          <w:p w14:paraId="011CE9B6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148 (127-163)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4D3EABC8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0.680</w:t>
            </w:r>
          </w:p>
        </w:tc>
      </w:tr>
      <w:tr w:rsidR="00977184" w:rsidRPr="00DD63FA" w14:paraId="37C17823" w14:textId="77777777" w:rsidTr="009E0936">
        <w:trPr>
          <w:trHeight w:val="288"/>
        </w:trPr>
        <w:tc>
          <w:tcPr>
            <w:tcW w:w="4320" w:type="dxa"/>
            <w:shd w:val="clear" w:color="auto" w:fill="auto"/>
            <w:vAlign w:val="center"/>
            <w:hideMark/>
          </w:tcPr>
          <w:p w14:paraId="52E62270" w14:textId="77777777" w:rsidR="00977184" w:rsidRPr="005A3183" w:rsidRDefault="00977184" w:rsidP="009E0936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ab/>
            </w:r>
            <w:r w:rsidRPr="005A3183">
              <w:rPr>
                <w:sz w:val="24"/>
                <w:szCs w:val="24"/>
              </w:rPr>
              <w:tab/>
              <w:t>Diastolic BP, median (IQR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1C4049E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80 (69-93)</w:t>
            </w:r>
          </w:p>
        </w:tc>
        <w:tc>
          <w:tcPr>
            <w:tcW w:w="1876" w:type="dxa"/>
            <w:shd w:val="clear" w:color="auto" w:fill="auto"/>
            <w:vAlign w:val="center"/>
            <w:hideMark/>
          </w:tcPr>
          <w:p w14:paraId="37F20AC0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82 (68-96)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5B932A0F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0.297</w:t>
            </w:r>
          </w:p>
        </w:tc>
      </w:tr>
      <w:tr w:rsidR="00977184" w:rsidRPr="00DD63FA" w14:paraId="327E6F7E" w14:textId="77777777" w:rsidTr="009E0936">
        <w:trPr>
          <w:trHeight w:val="288"/>
        </w:trPr>
        <w:tc>
          <w:tcPr>
            <w:tcW w:w="4320" w:type="dxa"/>
            <w:shd w:val="clear" w:color="auto" w:fill="auto"/>
            <w:vAlign w:val="center"/>
            <w:hideMark/>
          </w:tcPr>
          <w:p w14:paraId="142AA5C4" w14:textId="77777777" w:rsidR="00977184" w:rsidRPr="005A3183" w:rsidRDefault="00977184" w:rsidP="009E0936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ab/>
              <w:t>Hyperlipidemia, n (%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3261BE1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22 (29%)</w:t>
            </w:r>
          </w:p>
        </w:tc>
        <w:tc>
          <w:tcPr>
            <w:tcW w:w="1876" w:type="dxa"/>
            <w:shd w:val="clear" w:color="auto" w:fill="auto"/>
            <w:vAlign w:val="center"/>
            <w:hideMark/>
          </w:tcPr>
          <w:p w14:paraId="2808721D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45 (39%)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670E812C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0.197</w:t>
            </w:r>
          </w:p>
        </w:tc>
      </w:tr>
      <w:tr w:rsidR="00977184" w:rsidRPr="00DD63FA" w14:paraId="52C1D5A0" w14:textId="77777777" w:rsidTr="009E0936">
        <w:trPr>
          <w:trHeight w:val="288"/>
        </w:trPr>
        <w:tc>
          <w:tcPr>
            <w:tcW w:w="4320" w:type="dxa"/>
            <w:shd w:val="clear" w:color="auto" w:fill="auto"/>
            <w:vAlign w:val="center"/>
            <w:hideMark/>
          </w:tcPr>
          <w:p w14:paraId="37880DF0" w14:textId="77777777" w:rsidR="00977184" w:rsidRPr="005A3183" w:rsidRDefault="00977184" w:rsidP="009E0936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ab/>
              <w:t>Cardiovascular comorbidities, n (%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98B8FDE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42 (55%)</w:t>
            </w:r>
          </w:p>
        </w:tc>
        <w:tc>
          <w:tcPr>
            <w:tcW w:w="1876" w:type="dxa"/>
            <w:shd w:val="clear" w:color="auto" w:fill="auto"/>
            <w:vAlign w:val="center"/>
            <w:hideMark/>
          </w:tcPr>
          <w:p w14:paraId="7A1B3620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52 (45%)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00F85AD9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0.225</w:t>
            </w:r>
          </w:p>
        </w:tc>
      </w:tr>
      <w:tr w:rsidR="00977184" w:rsidRPr="00DD63FA" w14:paraId="7A9164A3" w14:textId="77777777" w:rsidTr="009E0936">
        <w:trPr>
          <w:trHeight w:val="288"/>
        </w:trPr>
        <w:tc>
          <w:tcPr>
            <w:tcW w:w="4320" w:type="dxa"/>
            <w:shd w:val="clear" w:color="auto" w:fill="auto"/>
            <w:vAlign w:val="center"/>
            <w:hideMark/>
          </w:tcPr>
          <w:p w14:paraId="712D4E10" w14:textId="77777777" w:rsidR="00977184" w:rsidRPr="005A3183" w:rsidRDefault="00977184" w:rsidP="009E0936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ab/>
              <w:t>Diabetes, n (%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218B98A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8 (10%)</w:t>
            </w:r>
          </w:p>
        </w:tc>
        <w:tc>
          <w:tcPr>
            <w:tcW w:w="1876" w:type="dxa"/>
            <w:shd w:val="clear" w:color="auto" w:fill="auto"/>
            <w:vAlign w:val="center"/>
            <w:hideMark/>
          </w:tcPr>
          <w:p w14:paraId="3992DB8B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21 (18%)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51FD3970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0.210</w:t>
            </w:r>
          </w:p>
        </w:tc>
      </w:tr>
      <w:tr w:rsidR="00977184" w:rsidRPr="00DD63FA" w14:paraId="58272DD1" w14:textId="77777777" w:rsidTr="009E0936">
        <w:trPr>
          <w:trHeight w:val="288"/>
        </w:trPr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CEB115" w14:textId="77777777" w:rsidR="00977184" w:rsidRPr="005A3183" w:rsidRDefault="00977184" w:rsidP="009E0936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ab/>
            </w:r>
            <w:r w:rsidRPr="005A3183">
              <w:rPr>
                <w:sz w:val="24"/>
                <w:szCs w:val="24"/>
              </w:rPr>
              <w:tab/>
              <w:t>Glycemia, median (IQR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C53D0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116 (103-131)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D81C99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118 (105-145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CDB860" w14:textId="77777777" w:rsidR="00977184" w:rsidRPr="005A3183" w:rsidRDefault="00977184" w:rsidP="009E09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A3183">
              <w:rPr>
                <w:sz w:val="24"/>
                <w:szCs w:val="24"/>
              </w:rPr>
              <w:t>0.209</w:t>
            </w:r>
          </w:p>
        </w:tc>
      </w:tr>
    </w:tbl>
    <w:p w14:paraId="046BBBAD" w14:textId="340B8403" w:rsidR="00977184" w:rsidRDefault="00977184" w:rsidP="00977184">
      <w:pPr>
        <w:spacing w:line="480" w:lineRule="auto"/>
        <w:rPr>
          <w:b/>
          <w:bCs/>
        </w:rPr>
      </w:pPr>
    </w:p>
    <w:p w14:paraId="75C5919A" w14:textId="5E562706" w:rsidR="00977184" w:rsidRDefault="00977184" w:rsidP="00977184">
      <w:pPr>
        <w:spacing w:line="480" w:lineRule="auto"/>
        <w:rPr>
          <w:b/>
          <w:bCs/>
        </w:rPr>
      </w:pPr>
    </w:p>
    <w:p w14:paraId="2A240505" w14:textId="77777777" w:rsidR="00977184" w:rsidRDefault="00977184" w:rsidP="00977184">
      <w:pPr>
        <w:spacing w:line="480" w:lineRule="auto"/>
        <w:rPr>
          <w:b/>
          <w:bCs/>
        </w:rPr>
      </w:pPr>
    </w:p>
    <w:p w14:paraId="1535E52B" w14:textId="4A34761C" w:rsidR="0019187A" w:rsidRDefault="0019187A" w:rsidP="00DD63FA">
      <w:pPr>
        <w:shd w:val="clear" w:color="auto" w:fill="FFFFFF"/>
        <w:spacing w:line="480" w:lineRule="auto"/>
        <w:textAlignment w:val="baseline"/>
        <w:rPr>
          <w:bdr w:val="none" w:sz="0" w:space="0" w:color="auto" w:frame="1"/>
        </w:rPr>
        <w:sectPr w:rsidR="0019187A" w:rsidSect="00B505F5">
          <w:footerReference w:type="default" r:id="rId8"/>
          <w:pgSz w:w="12240" w:h="15840"/>
          <w:pgMar w:top="1440" w:right="1440" w:bottom="1440" w:left="1440" w:header="720" w:footer="720" w:gutter="0"/>
          <w:cols w:space="720"/>
        </w:sectPr>
      </w:pPr>
    </w:p>
    <w:p w14:paraId="0684C2E9" w14:textId="77777777" w:rsidR="000E063B" w:rsidRDefault="000E063B" w:rsidP="00977184">
      <w:pPr>
        <w:spacing w:line="480" w:lineRule="auto"/>
        <w:rPr>
          <w:b/>
          <w:bCs/>
          <w:bdr w:val="none" w:sz="0" w:space="0" w:color="auto" w:frame="1"/>
        </w:rPr>
      </w:pPr>
    </w:p>
    <w:p w14:paraId="5CF2058B" w14:textId="57A2402C" w:rsidR="00977184" w:rsidRPr="00DD63FA" w:rsidRDefault="00977184" w:rsidP="00977184">
      <w:pPr>
        <w:spacing w:line="480" w:lineRule="auto"/>
        <w:rPr>
          <w:b/>
          <w:bCs/>
        </w:rPr>
      </w:pPr>
      <w:r>
        <w:rPr>
          <w:b/>
          <w:bCs/>
          <w:bdr w:val="none" w:sz="0" w:space="0" w:color="auto" w:frame="1"/>
        </w:rPr>
        <w:t xml:space="preserve">Supplementary Table </w:t>
      </w:r>
      <w:r w:rsidR="00EC5F87">
        <w:rPr>
          <w:b/>
          <w:bCs/>
          <w:bdr w:val="none" w:sz="0" w:space="0" w:color="auto" w:frame="1"/>
        </w:rPr>
        <w:t>2</w:t>
      </w:r>
      <w:r w:rsidRPr="00DD63FA">
        <w:rPr>
          <w:b/>
          <w:bCs/>
          <w:bdr w:val="none" w:sz="0" w:space="0" w:color="auto" w:frame="1"/>
        </w:rPr>
        <w:t xml:space="preserve">. </w:t>
      </w:r>
      <w:r w:rsidRPr="00522A7A">
        <w:t>Evaluation metrics of the initial machine learning models.</w:t>
      </w:r>
    </w:p>
    <w:tbl>
      <w:tblPr>
        <w:tblW w:w="13410" w:type="dxa"/>
        <w:tblLayout w:type="fixed"/>
        <w:tblLook w:val="04A0" w:firstRow="1" w:lastRow="0" w:firstColumn="1" w:lastColumn="0" w:noHBand="0" w:noVBand="1"/>
      </w:tblPr>
      <w:tblGrid>
        <w:gridCol w:w="1223"/>
        <w:gridCol w:w="577"/>
        <w:gridCol w:w="1047"/>
        <w:gridCol w:w="1047"/>
        <w:gridCol w:w="532"/>
        <w:gridCol w:w="515"/>
        <w:gridCol w:w="1089"/>
        <w:gridCol w:w="900"/>
        <w:gridCol w:w="699"/>
        <w:gridCol w:w="831"/>
        <w:gridCol w:w="720"/>
        <w:gridCol w:w="1080"/>
        <w:gridCol w:w="572"/>
        <w:gridCol w:w="393"/>
        <w:gridCol w:w="835"/>
        <w:gridCol w:w="1080"/>
        <w:gridCol w:w="270"/>
      </w:tblGrid>
      <w:tr w:rsidR="00836650" w:rsidRPr="00DD63FA" w14:paraId="5066A2CD" w14:textId="46546E16" w:rsidTr="00836650">
        <w:trPr>
          <w:trHeight w:val="570"/>
        </w:trPr>
        <w:tc>
          <w:tcPr>
            <w:tcW w:w="12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2DBCA7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/>
                <w:bCs/>
                <w:bdr w:val="none" w:sz="0" w:space="0" w:color="auto" w:frame="1"/>
              </w:rPr>
              <w:t>Model</w:t>
            </w: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3203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AB4442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/>
                <w:bCs/>
                <w:bdr w:val="none" w:sz="0" w:space="0" w:color="auto" w:frame="1"/>
              </w:rPr>
              <w:t>Clinical features</w:t>
            </w: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3203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667FE7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/>
                <w:bCs/>
                <w:bdr w:val="none" w:sz="0" w:space="0" w:color="auto" w:frame="1"/>
              </w:rPr>
              <w:t>Imaging features</w:t>
            </w: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3203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59849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/>
                <w:bCs/>
                <w:bdr w:val="none" w:sz="0" w:space="0" w:color="auto" w:frame="1"/>
              </w:rPr>
              <w:t>All features</w:t>
            </w: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2578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1027AC" w14:textId="3614F5B3" w:rsidR="00836650" w:rsidRPr="00DD63FA" w:rsidRDefault="00836650" w:rsidP="00DD63FA">
            <w:pPr>
              <w:spacing w:line="480" w:lineRule="auto"/>
              <w:jc w:val="center"/>
              <w:textAlignment w:val="baseline"/>
              <w:rPr>
                <w:b/>
                <w:bCs/>
                <w:bdr w:val="none" w:sz="0" w:space="0" w:color="auto" w:frame="1"/>
              </w:rPr>
            </w:pPr>
            <w:r w:rsidRPr="00DD63FA">
              <w:rPr>
                <w:b/>
                <w:bCs/>
                <w:bdr w:val="none" w:sz="0" w:space="0" w:color="auto" w:frame="1"/>
              </w:rPr>
              <w:t>Selected Features</w:t>
            </w:r>
          </w:p>
        </w:tc>
      </w:tr>
      <w:tr w:rsidR="00836650" w:rsidRPr="00DD63FA" w14:paraId="367309CD" w14:textId="76CEB79D" w:rsidTr="00836650">
        <w:trPr>
          <w:trHeight w:val="570"/>
        </w:trPr>
        <w:tc>
          <w:tcPr>
            <w:tcW w:w="12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07AB4" w14:textId="77777777" w:rsidR="00836650" w:rsidRPr="00DD63FA" w:rsidRDefault="00836650" w:rsidP="00DD63FA">
            <w:pPr>
              <w:spacing w:line="480" w:lineRule="auto"/>
            </w:pP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EFF1E8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2012B2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/>
                <w:bCs/>
                <w:bdr w:val="none" w:sz="0" w:space="0" w:color="auto" w:frame="1"/>
              </w:rPr>
              <w:t>ACC</w:t>
            </w: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DD291A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/>
                <w:bCs/>
                <w:bdr w:val="none" w:sz="0" w:space="0" w:color="auto" w:frame="1"/>
              </w:rPr>
              <w:t>AUC</w:t>
            </w: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104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A77147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B19BCA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/>
                <w:bCs/>
                <w:bdr w:val="none" w:sz="0" w:space="0" w:color="auto" w:frame="1"/>
              </w:rPr>
              <w:t>ACC</w:t>
            </w: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BD3F33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/>
                <w:bCs/>
                <w:bdr w:val="none" w:sz="0" w:space="0" w:color="auto" w:frame="1"/>
              </w:rPr>
              <w:t>AUC</w:t>
            </w: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2E5275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871570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/>
                <w:bCs/>
                <w:bdr w:val="none" w:sz="0" w:space="0" w:color="auto" w:frame="1"/>
              </w:rPr>
              <w:t>ACC</w:t>
            </w: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331EA6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/>
                <w:bCs/>
                <w:bdr w:val="none" w:sz="0" w:space="0" w:color="auto" w:frame="1"/>
              </w:rPr>
              <w:t>AUC</w:t>
            </w: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96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2B8BB0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9AC06B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/>
                <w:bCs/>
                <w:bdr w:val="none" w:sz="0" w:space="0" w:color="auto" w:frame="1"/>
              </w:rPr>
              <w:t>ACC</w:t>
            </w: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FB442C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/>
                <w:bCs/>
                <w:bdr w:val="none" w:sz="0" w:space="0" w:color="auto" w:frame="1"/>
              </w:rPr>
              <w:t>AUC</w:t>
            </w: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36702D6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  <w:rPr>
                <w:b/>
                <w:bCs/>
                <w:bdr w:val="none" w:sz="0" w:space="0" w:color="auto" w:frame="1"/>
              </w:rPr>
            </w:pPr>
          </w:p>
        </w:tc>
      </w:tr>
      <w:tr w:rsidR="00836650" w:rsidRPr="00DD63FA" w14:paraId="4F950C31" w14:textId="51E4AEDF" w:rsidTr="00836650">
        <w:trPr>
          <w:trHeight w:val="1005"/>
        </w:trPr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6E2EFA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/>
                <w:bCs/>
                <w:color w:val="000000"/>
                <w:bdr w:val="none" w:sz="0" w:space="0" w:color="auto" w:frame="1"/>
              </w:rPr>
              <w:t>KNN</w:t>
            </w:r>
            <w:r w:rsidRPr="00DD63FA">
              <w:rPr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0D125A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104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85BEF8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69% </w:t>
            </w:r>
          </w:p>
        </w:tc>
        <w:tc>
          <w:tcPr>
            <w:tcW w:w="104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B4AE6D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67% </w:t>
            </w:r>
          </w:p>
        </w:tc>
        <w:tc>
          <w:tcPr>
            <w:tcW w:w="1047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1ED83C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10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5A59C0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69% 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474217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71% </w:t>
            </w:r>
          </w:p>
        </w:tc>
        <w:tc>
          <w:tcPr>
            <w:tcW w:w="1530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BF6D28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2AAB48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70%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B03366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76% </w:t>
            </w:r>
          </w:p>
        </w:tc>
        <w:tc>
          <w:tcPr>
            <w:tcW w:w="965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B090A4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A9D372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74%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A7C09C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79% </w:t>
            </w:r>
          </w:p>
        </w:tc>
        <w:tc>
          <w:tcPr>
            <w:tcW w:w="270" w:type="dxa"/>
            <w:vAlign w:val="center"/>
          </w:tcPr>
          <w:p w14:paraId="4D1586D7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  <w:rPr>
                <w:bdr w:val="none" w:sz="0" w:space="0" w:color="auto" w:frame="1"/>
              </w:rPr>
            </w:pPr>
          </w:p>
        </w:tc>
      </w:tr>
      <w:tr w:rsidR="00836650" w:rsidRPr="00DD63FA" w14:paraId="3CC88E45" w14:textId="4DE2BA2D" w:rsidTr="00836650">
        <w:trPr>
          <w:trHeight w:val="1005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01A6BE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/>
                <w:bCs/>
                <w:color w:val="000000"/>
                <w:bdr w:val="none" w:sz="0" w:space="0" w:color="auto" w:frame="1"/>
              </w:rPr>
              <w:t>RF</w:t>
            </w:r>
            <w:r w:rsidRPr="00DD63FA">
              <w:rPr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6692EC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104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1F6802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68% </w:t>
            </w:r>
          </w:p>
        </w:tc>
        <w:tc>
          <w:tcPr>
            <w:tcW w:w="104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FC247" w14:textId="52E08133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6</w:t>
            </w:r>
            <w:r>
              <w:rPr>
                <w:bdr w:val="none" w:sz="0" w:space="0" w:color="auto" w:frame="1"/>
              </w:rPr>
              <w:t>6</w:t>
            </w:r>
            <w:r w:rsidRPr="00DD63FA">
              <w:rPr>
                <w:bdr w:val="none" w:sz="0" w:space="0" w:color="auto" w:frame="1"/>
              </w:rPr>
              <w:t>% </w:t>
            </w:r>
          </w:p>
        </w:tc>
        <w:tc>
          <w:tcPr>
            <w:tcW w:w="1047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B3DAC4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10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DC6B58" w14:textId="7FBF4ADC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>
              <w:rPr>
                <w:bdr w:val="none" w:sz="0" w:space="0" w:color="auto" w:frame="1"/>
              </w:rPr>
              <w:t>70</w:t>
            </w:r>
            <w:r w:rsidRPr="00DD63FA">
              <w:rPr>
                <w:bdr w:val="none" w:sz="0" w:space="0" w:color="auto" w:frame="1"/>
              </w:rPr>
              <w:t>% 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3A5F13" w14:textId="6CFB9D66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7</w:t>
            </w:r>
            <w:r>
              <w:rPr>
                <w:bdr w:val="none" w:sz="0" w:space="0" w:color="auto" w:frame="1"/>
              </w:rPr>
              <w:t>5</w:t>
            </w:r>
            <w:r w:rsidRPr="00DD63FA">
              <w:rPr>
                <w:bdr w:val="none" w:sz="0" w:space="0" w:color="auto" w:frame="1"/>
              </w:rPr>
              <w:t>% </w:t>
            </w:r>
          </w:p>
        </w:tc>
        <w:tc>
          <w:tcPr>
            <w:tcW w:w="1530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5E2BA1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1A2DD1" w14:textId="1987E296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>
              <w:rPr>
                <w:bdr w:val="none" w:sz="0" w:space="0" w:color="auto" w:frame="1"/>
              </w:rPr>
              <w:t>72</w:t>
            </w:r>
            <w:r w:rsidRPr="00DD63FA">
              <w:rPr>
                <w:bdr w:val="none" w:sz="0" w:space="0" w:color="auto" w:frame="1"/>
              </w:rPr>
              <w:t>%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CC0E01" w14:textId="62B799B5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7</w:t>
            </w:r>
            <w:r>
              <w:rPr>
                <w:bdr w:val="none" w:sz="0" w:space="0" w:color="auto" w:frame="1"/>
              </w:rPr>
              <w:t>3</w:t>
            </w:r>
            <w:r w:rsidRPr="00DD63FA">
              <w:rPr>
                <w:bdr w:val="none" w:sz="0" w:space="0" w:color="auto" w:frame="1"/>
              </w:rPr>
              <w:t>% </w:t>
            </w:r>
          </w:p>
        </w:tc>
        <w:tc>
          <w:tcPr>
            <w:tcW w:w="965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41F58A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7552F3" w14:textId="2990222A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>
              <w:rPr>
                <w:bdr w:val="none" w:sz="0" w:space="0" w:color="auto" w:frame="1"/>
              </w:rPr>
              <w:t>72</w:t>
            </w:r>
            <w:r w:rsidRPr="00DD63FA">
              <w:rPr>
                <w:bdr w:val="none" w:sz="0" w:space="0" w:color="auto" w:frame="1"/>
              </w:rPr>
              <w:t>%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B3B236" w14:textId="2C75310E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7</w:t>
            </w:r>
            <w:r>
              <w:rPr>
                <w:bdr w:val="none" w:sz="0" w:space="0" w:color="auto" w:frame="1"/>
              </w:rPr>
              <w:t>6</w:t>
            </w:r>
            <w:r w:rsidRPr="00DD63FA">
              <w:rPr>
                <w:bdr w:val="none" w:sz="0" w:space="0" w:color="auto" w:frame="1"/>
              </w:rPr>
              <w:t>% </w:t>
            </w:r>
          </w:p>
        </w:tc>
        <w:tc>
          <w:tcPr>
            <w:tcW w:w="270" w:type="dxa"/>
            <w:vAlign w:val="center"/>
          </w:tcPr>
          <w:p w14:paraId="0E0D228C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  <w:rPr>
                <w:bdr w:val="none" w:sz="0" w:space="0" w:color="auto" w:frame="1"/>
              </w:rPr>
            </w:pPr>
          </w:p>
        </w:tc>
      </w:tr>
      <w:tr w:rsidR="00836650" w:rsidRPr="00DD63FA" w14:paraId="02B96D21" w14:textId="28F3124D" w:rsidTr="00836650">
        <w:trPr>
          <w:trHeight w:val="1005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06BFEF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/>
                <w:bCs/>
                <w:color w:val="000000"/>
                <w:bdr w:val="none" w:sz="0" w:space="0" w:color="auto" w:frame="1"/>
              </w:rPr>
              <w:t>GB</w:t>
            </w:r>
            <w:r w:rsidRPr="00DD63FA">
              <w:rPr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FE2FFC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104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838947" w14:textId="07457004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6</w:t>
            </w:r>
            <w:r>
              <w:rPr>
                <w:bdr w:val="none" w:sz="0" w:space="0" w:color="auto" w:frame="1"/>
              </w:rPr>
              <w:t>4</w:t>
            </w:r>
            <w:r w:rsidRPr="00DD63FA">
              <w:rPr>
                <w:bdr w:val="none" w:sz="0" w:space="0" w:color="auto" w:frame="1"/>
              </w:rPr>
              <w:t>% </w:t>
            </w:r>
          </w:p>
        </w:tc>
        <w:tc>
          <w:tcPr>
            <w:tcW w:w="104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BC36AD" w14:textId="1B50765E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6</w:t>
            </w:r>
            <w:r>
              <w:rPr>
                <w:bdr w:val="none" w:sz="0" w:space="0" w:color="auto" w:frame="1"/>
              </w:rPr>
              <w:t>8</w:t>
            </w:r>
            <w:r w:rsidRPr="00DD63FA">
              <w:rPr>
                <w:bdr w:val="none" w:sz="0" w:space="0" w:color="auto" w:frame="1"/>
              </w:rPr>
              <w:t>% </w:t>
            </w:r>
          </w:p>
        </w:tc>
        <w:tc>
          <w:tcPr>
            <w:tcW w:w="1047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B7FE0F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108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9A4750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68% 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94A2F6" w14:textId="279B7808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7</w:t>
            </w:r>
            <w:r>
              <w:rPr>
                <w:bdr w:val="none" w:sz="0" w:space="0" w:color="auto" w:frame="1"/>
              </w:rPr>
              <w:t>2</w:t>
            </w:r>
            <w:r w:rsidRPr="00DD63FA">
              <w:rPr>
                <w:bdr w:val="none" w:sz="0" w:space="0" w:color="auto" w:frame="1"/>
              </w:rPr>
              <w:t>% </w:t>
            </w:r>
          </w:p>
        </w:tc>
        <w:tc>
          <w:tcPr>
            <w:tcW w:w="1530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3CA73D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022C37" w14:textId="680FEEF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>
              <w:rPr>
                <w:bdr w:val="none" w:sz="0" w:space="0" w:color="auto" w:frame="1"/>
              </w:rPr>
              <w:t>69</w:t>
            </w:r>
            <w:r w:rsidRPr="00DD63FA">
              <w:rPr>
                <w:bdr w:val="none" w:sz="0" w:space="0" w:color="auto" w:frame="1"/>
              </w:rPr>
              <w:t>%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56D4A8" w14:textId="0D0DB376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7</w:t>
            </w:r>
            <w:r>
              <w:rPr>
                <w:bdr w:val="none" w:sz="0" w:space="0" w:color="auto" w:frame="1"/>
              </w:rPr>
              <w:t>5</w:t>
            </w:r>
            <w:r w:rsidRPr="00DD63FA">
              <w:rPr>
                <w:bdr w:val="none" w:sz="0" w:space="0" w:color="auto" w:frame="1"/>
              </w:rPr>
              <w:t>% </w:t>
            </w:r>
          </w:p>
        </w:tc>
        <w:tc>
          <w:tcPr>
            <w:tcW w:w="965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28FCEE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7C36BE" w14:textId="2B003D96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>
              <w:rPr>
                <w:bdr w:val="none" w:sz="0" w:space="0" w:color="auto" w:frame="1"/>
              </w:rPr>
              <w:t>62</w:t>
            </w:r>
            <w:r w:rsidRPr="00DD63FA">
              <w:rPr>
                <w:bdr w:val="none" w:sz="0" w:space="0" w:color="auto" w:frame="1"/>
              </w:rPr>
              <w:t>% 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D3643F" w14:textId="0392E788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6</w:t>
            </w:r>
            <w:r>
              <w:rPr>
                <w:bdr w:val="none" w:sz="0" w:space="0" w:color="auto" w:frame="1"/>
              </w:rPr>
              <w:t>8</w:t>
            </w:r>
            <w:r w:rsidRPr="00DD63FA">
              <w:rPr>
                <w:bdr w:val="none" w:sz="0" w:space="0" w:color="auto" w:frame="1"/>
              </w:rPr>
              <w:t>% </w:t>
            </w:r>
          </w:p>
        </w:tc>
        <w:tc>
          <w:tcPr>
            <w:tcW w:w="270" w:type="dxa"/>
            <w:vAlign w:val="center"/>
          </w:tcPr>
          <w:p w14:paraId="1011EBB8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  <w:rPr>
                <w:bdr w:val="none" w:sz="0" w:space="0" w:color="auto" w:frame="1"/>
              </w:rPr>
            </w:pPr>
          </w:p>
        </w:tc>
      </w:tr>
      <w:tr w:rsidR="00836650" w:rsidRPr="00DD63FA" w14:paraId="6A1A5A6A" w14:textId="1A8C99DC" w:rsidTr="00836650">
        <w:trPr>
          <w:trHeight w:val="1005"/>
        </w:trPr>
        <w:tc>
          <w:tcPr>
            <w:tcW w:w="12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9C2CDC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/>
                <w:bCs/>
                <w:color w:val="000000"/>
                <w:bdr w:val="none" w:sz="0" w:space="0" w:color="auto" w:frame="1"/>
              </w:rPr>
              <w:t>XGB</w:t>
            </w:r>
            <w:r w:rsidRPr="00DD63FA">
              <w:rPr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71C24A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37894A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74%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61B0AC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81% 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06F111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5AE081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76%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B32419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79%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7C9877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5FA218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80%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F12D86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80% 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6C5250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9E785D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74%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B6A666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</w:pPr>
            <w:r w:rsidRPr="00DD63FA">
              <w:rPr>
                <w:bdr w:val="none" w:sz="0" w:space="0" w:color="auto" w:frame="1"/>
              </w:rPr>
              <w:t>83%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F74040" w14:textId="77777777" w:rsidR="00836650" w:rsidRPr="00DD63FA" w:rsidRDefault="00836650" w:rsidP="00DD63FA">
            <w:pPr>
              <w:spacing w:line="480" w:lineRule="auto"/>
              <w:jc w:val="center"/>
              <w:textAlignment w:val="baseline"/>
              <w:rPr>
                <w:bdr w:val="none" w:sz="0" w:space="0" w:color="auto" w:frame="1"/>
              </w:rPr>
            </w:pPr>
          </w:p>
        </w:tc>
      </w:tr>
    </w:tbl>
    <w:p w14:paraId="4D12B172" w14:textId="2024D173" w:rsidR="0019187A" w:rsidRDefault="00747DA6" w:rsidP="0019187A">
      <w:pPr>
        <w:shd w:val="clear" w:color="auto" w:fill="FFFFFF"/>
        <w:spacing w:line="480" w:lineRule="auto"/>
        <w:textAlignment w:val="baseline"/>
        <w:rPr>
          <w:bdr w:val="none" w:sz="0" w:space="0" w:color="auto" w:frame="1"/>
        </w:rPr>
        <w:sectPr w:rsidR="0019187A" w:rsidSect="0019187A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r w:rsidRPr="00DD63FA">
        <w:rPr>
          <w:bdr w:val="none" w:sz="0" w:space="0" w:color="auto" w:frame="1"/>
        </w:rPr>
        <w:t>KNN: K Nearest Neighbor, RF: Random Forest, GB: Gradient Boosting. XGB: Extreme Gradient Boost</w:t>
      </w:r>
      <w:r w:rsidR="00A82388">
        <w:rPr>
          <w:bdr w:val="none" w:sz="0" w:space="0" w:color="auto" w:frame="1"/>
        </w:rPr>
        <w:t>ing</w:t>
      </w:r>
      <w:r w:rsidRPr="00DD63FA">
        <w:rPr>
          <w:bdr w:val="none" w:sz="0" w:space="0" w:color="auto" w:frame="1"/>
        </w:rPr>
        <w:t>. AUC: Area Under the Curve. ACC: Accuracy</w:t>
      </w:r>
      <w:r w:rsidR="006F2395">
        <w:rPr>
          <w:bdr w:val="none" w:sz="0" w:space="0" w:color="auto" w:frame="1"/>
        </w:rPr>
        <w:t>.</w:t>
      </w:r>
    </w:p>
    <w:p w14:paraId="3F438771" w14:textId="1CAFC163" w:rsidR="00811599" w:rsidRDefault="00811599" w:rsidP="00977184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b/>
          <w:bCs/>
        </w:rPr>
      </w:pPr>
    </w:p>
    <w:p w14:paraId="1D9AA372" w14:textId="77777777" w:rsidR="00811599" w:rsidRDefault="00811599" w:rsidP="00F904DA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  <w:b/>
          <w:bCs/>
        </w:rPr>
      </w:pPr>
    </w:p>
    <w:p w14:paraId="69711CF8" w14:textId="77777777" w:rsidR="00811599" w:rsidRDefault="00811599" w:rsidP="00811599">
      <w:pPr>
        <w:pStyle w:val="paragraph"/>
        <w:spacing w:before="0" w:beforeAutospacing="0" w:after="0" w:afterAutospacing="0" w:line="480" w:lineRule="auto"/>
        <w:textAlignment w:val="baseline"/>
      </w:pPr>
      <w:r>
        <w:rPr>
          <w:noProof/>
        </w:rPr>
        <w:drawing>
          <wp:inline distT="0" distB="0" distL="0" distR="0" wp14:anchorId="7072113C" wp14:editId="481B0F10">
            <wp:extent cx="5943600" cy="530225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0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96935C" w14:textId="77777777" w:rsidR="00811599" w:rsidRPr="00F904DA" w:rsidRDefault="00811599" w:rsidP="00811599">
      <w:pPr>
        <w:pStyle w:val="paragraph"/>
        <w:spacing w:before="0" w:beforeAutospacing="0" w:after="0" w:afterAutospacing="0" w:line="480" w:lineRule="auto"/>
        <w:textAlignment w:val="baseline"/>
      </w:pPr>
    </w:p>
    <w:p w14:paraId="5114D875" w14:textId="6DF5AB94" w:rsidR="00BC1A96" w:rsidRDefault="00F904DA" w:rsidP="00977184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Figure </w:t>
      </w:r>
      <w:r w:rsidR="00977184">
        <w:rPr>
          <w:b/>
          <w:bCs/>
        </w:rPr>
        <w:t>1.</w:t>
      </w:r>
      <w:r>
        <w:rPr>
          <w:b/>
          <w:bCs/>
        </w:rPr>
        <w:t xml:space="preserve"> </w:t>
      </w:r>
      <w:r w:rsidRPr="005C35E7">
        <w:t xml:space="preserve">Correlation heatmap matrix of </w:t>
      </w:r>
      <w:r w:rsidR="00BD71BB">
        <w:t>Pearson</w:t>
      </w:r>
      <w:r w:rsidRPr="005C35E7">
        <w:t xml:space="preserve"> coefficients between</w:t>
      </w:r>
      <w:r>
        <w:t xml:space="preserve"> </w:t>
      </w:r>
      <w:r w:rsidRPr="005C35E7">
        <w:t>features and outcome.</w:t>
      </w:r>
    </w:p>
    <w:sectPr w:rsidR="00BC1A96" w:rsidSect="00181D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F4970B" w14:textId="77777777" w:rsidR="00887E53" w:rsidRDefault="00887E53" w:rsidP="00E24F7D">
      <w:r>
        <w:separator/>
      </w:r>
    </w:p>
  </w:endnote>
  <w:endnote w:type="continuationSeparator" w:id="0">
    <w:p w14:paraId="549C15D8" w14:textId="77777777" w:rsidR="00887E53" w:rsidRDefault="00887E53" w:rsidP="00E24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85443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314AE0" w14:textId="5964E37B" w:rsidR="009A7146" w:rsidRDefault="009A71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2F5954" w14:textId="77777777" w:rsidR="009A7146" w:rsidRDefault="009A71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67F929" w14:textId="77777777" w:rsidR="00887E53" w:rsidRDefault="00887E53" w:rsidP="00E24F7D">
      <w:r>
        <w:separator/>
      </w:r>
    </w:p>
  </w:footnote>
  <w:footnote w:type="continuationSeparator" w:id="0">
    <w:p w14:paraId="06A5F9BD" w14:textId="77777777" w:rsidR="00887E53" w:rsidRDefault="00887E53" w:rsidP="00E24F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0" type="#_x0000_t75" style="width:25.05pt;height:22.7pt;visibility:visible" o:bullet="t">
        <v:imagedata r:id="rId1" o:title=""/>
      </v:shape>
    </w:pict>
  </w:numPicBullet>
  <w:abstractNum w:abstractNumId="0" w15:restartNumberingAfterBreak="0">
    <w:nsid w:val="12625FB2"/>
    <w:multiLevelType w:val="hybridMultilevel"/>
    <w:tmpl w:val="111C9F20"/>
    <w:lvl w:ilvl="0" w:tplc="A11AF986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C4227A"/>
    <w:multiLevelType w:val="hybridMultilevel"/>
    <w:tmpl w:val="A420F884"/>
    <w:lvl w:ilvl="0" w:tplc="084C86EC">
      <w:start w:val="1"/>
      <w:numFmt w:val="lowerLetter"/>
      <w:lvlText w:val="(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77666A7"/>
    <w:multiLevelType w:val="hybridMultilevel"/>
    <w:tmpl w:val="4F44329A"/>
    <w:lvl w:ilvl="0" w:tplc="C572254C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2F2221"/>
    <w:multiLevelType w:val="multilevel"/>
    <w:tmpl w:val="E5F0D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F814E4"/>
    <w:multiLevelType w:val="hybridMultilevel"/>
    <w:tmpl w:val="638EA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F32047"/>
    <w:multiLevelType w:val="hybridMultilevel"/>
    <w:tmpl w:val="AEE05626"/>
    <w:lvl w:ilvl="0" w:tplc="4B5EA62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0D02B7"/>
    <w:multiLevelType w:val="multilevel"/>
    <w:tmpl w:val="C674E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4F32E92"/>
    <w:multiLevelType w:val="multilevel"/>
    <w:tmpl w:val="A5A2B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5A270D3"/>
    <w:multiLevelType w:val="hybridMultilevel"/>
    <w:tmpl w:val="FA1ED6CC"/>
    <w:lvl w:ilvl="0" w:tplc="7B5288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814264"/>
    <w:multiLevelType w:val="multilevel"/>
    <w:tmpl w:val="7D3A9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5"/>
  </w:num>
  <w:num w:numId="2">
    <w:abstractNumId w:val="0"/>
  </w:num>
  <w:num w:numId="3">
    <w:abstractNumId w:val="8"/>
  </w:num>
  <w:num w:numId="4">
    <w:abstractNumId w:val="6"/>
  </w:num>
  <w:num w:numId="5">
    <w:abstractNumId w:val="4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9"/>
  </w:num>
  <w:num w:numId="9">
    <w:abstractNumId w:val="7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removePersonalInformation/>
  <w:removeDateAndTime/>
  <w:proofState w:spelling="clean" w:grammar="clean"/>
  <w:defaultTabStop w:val="36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rad0epcrf99ne00265s9vt5taz2zrsxvtz&quot;&gt;Stroke ML&lt;record-ids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E27D86"/>
    <w:rsid w:val="00003DC7"/>
    <w:rsid w:val="00007072"/>
    <w:rsid w:val="00007BDD"/>
    <w:rsid w:val="000116E6"/>
    <w:rsid w:val="00015948"/>
    <w:rsid w:val="00016AA4"/>
    <w:rsid w:val="00016D0A"/>
    <w:rsid w:val="00016E61"/>
    <w:rsid w:val="00020564"/>
    <w:rsid w:val="00020626"/>
    <w:rsid w:val="000207DA"/>
    <w:rsid w:val="00021DCB"/>
    <w:rsid w:val="00023ACA"/>
    <w:rsid w:val="000256EF"/>
    <w:rsid w:val="00032AA8"/>
    <w:rsid w:val="0003699C"/>
    <w:rsid w:val="000402D9"/>
    <w:rsid w:val="00041847"/>
    <w:rsid w:val="000545B6"/>
    <w:rsid w:val="000565FA"/>
    <w:rsid w:val="0006119B"/>
    <w:rsid w:val="0006748C"/>
    <w:rsid w:val="00067D74"/>
    <w:rsid w:val="00067FD7"/>
    <w:rsid w:val="0007364F"/>
    <w:rsid w:val="00073F21"/>
    <w:rsid w:val="0007463D"/>
    <w:rsid w:val="000746B5"/>
    <w:rsid w:val="0007647E"/>
    <w:rsid w:val="000764F2"/>
    <w:rsid w:val="00076B1E"/>
    <w:rsid w:val="00080FC2"/>
    <w:rsid w:val="00084387"/>
    <w:rsid w:val="00091A06"/>
    <w:rsid w:val="000A0540"/>
    <w:rsid w:val="000A0564"/>
    <w:rsid w:val="000A0DA7"/>
    <w:rsid w:val="000A2B98"/>
    <w:rsid w:val="000A466E"/>
    <w:rsid w:val="000B0BD3"/>
    <w:rsid w:val="000B41C7"/>
    <w:rsid w:val="000B75BC"/>
    <w:rsid w:val="000C5A30"/>
    <w:rsid w:val="000C5A9A"/>
    <w:rsid w:val="000C6284"/>
    <w:rsid w:val="000D0740"/>
    <w:rsid w:val="000D28E6"/>
    <w:rsid w:val="000D5DBB"/>
    <w:rsid w:val="000E05DA"/>
    <w:rsid w:val="000E063B"/>
    <w:rsid w:val="000E41B5"/>
    <w:rsid w:val="000E6D96"/>
    <w:rsid w:val="00100A07"/>
    <w:rsid w:val="00105B8E"/>
    <w:rsid w:val="00107559"/>
    <w:rsid w:val="00121110"/>
    <w:rsid w:val="00121C98"/>
    <w:rsid w:val="00121F5B"/>
    <w:rsid w:val="001237CB"/>
    <w:rsid w:val="00130BAF"/>
    <w:rsid w:val="001312D5"/>
    <w:rsid w:val="001346FD"/>
    <w:rsid w:val="00142D9A"/>
    <w:rsid w:val="00143993"/>
    <w:rsid w:val="00144191"/>
    <w:rsid w:val="00144AA5"/>
    <w:rsid w:val="00146C1D"/>
    <w:rsid w:val="00151024"/>
    <w:rsid w:val="00156421"/>
    <w:rsid w:val="001616D2"/>
    <w:rsid w:val="001679EF"/>
    <w:rsid w:val="00171299"/>
    <w:rsid w:val="00180BAE"/>
    <w:rsid w:val="00181D0D"/>
    <w:rsid w:val="0018349F"/>
    <w:rsid w:val="00184F52"/>
    <w:rsid w:val="001850A9"/>
    <w:rsid w:val="001909E4"/>
    <w:rsid w:val="0019187A"/>
    <w:rsid w:val="001919F5"/>
    <w:rsid w:val="00196185"/>
    <w:rsid w:val="00196922"/>
    <w:rsid w:val="00196CF9"/>
    <w:rsid w:val="0019742A"/>
    <w:rsid w:val="001A23B5"/>
    <w:rsid w:val="001A2589"/>
    <w:rsid w:val="001A2BC8"/>
    <w:rsid w:val="001A3F43"/>
    <w:rsid w:val="001A4C5A"/>
    <w:rsid w:val="001A5C6F"/>
    <w:rsid w:val="001B3743"/>
    <w:rsid w:val="001B3C6E"/>
    <w:rsid w:val="001B449A"/>
    <w:rsid w:val="001D118F"/>
    <w:rsid w:val="001D2827"/>
    <w:rsid w:val="001D445A"/>
    <w:rsid w:val="001E4AB5"/>
    <w:rsid w:val="001E7A6E"/>
    <w:rsid w:val="001F337F"/>
    <w:rsid w:val="001F6B47"/>
    <w:rsid w:val="001F713B"/>
    <w:rsid w:val="001F7E77"/>
    <w:rsid w:val="00203690"/>
    <w:rsid w:val="002036D3"/>
    <w:rsid w:val="002046D5"/>
    <w:rsid w:val="0021116A"/>
    <w:rsid w:val="002216AD"/>
    <w:rsid w:val="00221F36"/>
    <w:rsid w:val="00222006"/>
    <w:rsid w:val="002279D6"/>
    <w:rsid w:val="00231C18"/>
    <w:rsid w:val="00240FA2"/>
    <w:rsid w:val="00241694"/>
    <w:rsid w:val="00241EF5"/>
    <w:rsid w:val="00244442"/>
    <w:rsid w:val="00246CB8"/>
    <w:rsid w:val="00247602"/>
    <w:rsid w:val="002502C9"/>
    <w:rsid w:val="002505B8"/>
    <w:rsid w:val="002540D8"/>
    <w:rsid w:val="002567D6"/>
    <w:rsid w:val="0026030F"/>
    <w:rsid w:val="00261A11"/>
    <w:rsid w:val="00263F98"/>
    <w:rsid w:val="0027197F"/>
    <w:rsid w:val="0028060E"/>
    <w:rsid w:val="00280FA0"/>
    <w:rsid w:val="00283A73"/>
    <w:rsid w:val="00286A1E"/>
    <w:rsid w:val="00287AC5"/>
    <w:rsid w:val="0029110F"/>
    <w:rsid w:val="002A317C"/>
    <w:rsid w:val="002A572B"/>
    <w:rsid w:val="002A7F35"/>
    <w:rsid w:val="002B0C52"/>
    <w:rsid w:val="002B25EC"/>
    <w:rsid w:val="002B32D1"/>
    <w:rsid w:val="002B36FB"/>
    <w:rsid w:val="002B68DC"/>
    <w:rsid w:val="002B75E9"/>
    <w:rsid w:val="002B773A"/>
    <w:rsid w:val="002C2379"/>
    <w:rsid w:val="002E0484"/>
    <w:rsid w:val="002E0E81"/>
    <w:rsid w:val="002E1A8A"/>
    <w:rsid w:val="002F0690"/>
    <w:rsid w:val="002F5B77"/>
    <w:rsid w:val="002F6F00"/>
    <w:rsid w:val="002F7295"/>
    <w:rsid w:val="00300EF8"/>
    <w:rsid w:val="0030231E"/>
    <w:rsid w:val="00304287"/>
    <w:rsid w:val="00307F3C"/>
    <w:rsid w:val="0031219F"/>
    <w:rsid w:val="00312E94"/>
    <w:rsid w:val="0032047E"/>
    <w:rsid w:val="003229A5"/>
    <w:rsid w:val="003236B3"/>
    <w:rsid w:val="0032492E"/>
    <w:rsid w:val="00324D1E"/>
    <w:rsid w:val="00324ED7"/>
    <w:rsid w:val="0032644C"/>
    <w:rsid w:val="003278D6"/>
    <w:rsid w:val="00327D2E"/>
    <w:rsid w:val="00327FAC"/>
    <w:rsid w:val="00331ADE"/>
    <w:rsid w:val="00335C95"/>
    <w:rsid w:val="00343320"/>
    <w:rsid w:val="00345F12"/>
    <w:rsid w:val="00354F64"/>
    <w:rsid w:val="00355204"/>
    <w:rsid w:val="00357368"/>
    <w:rsid w:val="00357E3C"/>
    <w:rsid w:val="00360C9E"/>
    <w:rsid w:val="00362877"/>
    <w:rsid w:val="0036353E"/>
    <w:rsid w:val="003638AD"/>
    <w:rsid w:val="00372C13"/>
    <w:rsid w:val="0037696B"/>
    <w:rsid w:val="00376C91"/>
    <w:rsid w:val="00380B22"/>
    <w:rsid w:val="00381FFA"/>
    <w:rsid w:val="00382A0A"/>
    <w:rsid w:val="003842AF"/>
    <w:rsid w:val="00387D42"/>
    <w:rsid w:val="003922AA"/>
    <w:rsid w:val="00397B42"/>
    <w:rsid w:val="00397F2E"/>
    <w:rsid w:val="003A41F3"/>
    <w:rsid w:val="003B08D4"/>
    <w:rsid w:val="003B1033"/>
    <w:rsid w:val="003C0FAD"/>
    <w:rsid w:val="003C20F8"/>
    <w:rsid w:val="003C37FB"/>
    <w:rsid w:val="003C7EAF"/>
    <w:rsid w:val="003D28CD"/>
    <w:rsid w:val="003D3751"/>
    <w:rsid w:val="003D5FDA"/>
    <w:rsid w:val="003D673B"/>
    <w:rsid w:val="003E079C"/>
    <w:rsid w:val="003E265A"/>
    <w:rsid w:val="003E4C61"/>
    <w:rsid w:val="003E65AE"/>
    <w:rsid w:val="003F06B8"/>
    <w:rsid w:val="003F0AAC"/>
    <w:rsid w:val="003F38D1"/>
    <w:rsid w:val="003F49B9"/>
    <w:rsid w:val="003F4DE7"/>
    <w:rsid w:val="003F659B"/>
    <w:rsid w:val="004022A6"/>
    <w:rsid w:val="004032D3"/>
    <w:rsid w:val="00403788"/>
    <w:rsid w:val="00406C60"/>
    <w:rsid w:val="0041153A"/>
    <w:rsid w:val="00413EE4"/>
    <w:rsid w:val="004154BE"/>
    <w:rsid w:val="004154CD"/>
    <w:rsid w:val="004169A0"/>
    <w:rsid w:val="004219AA"/>
    <w:rsid w:val="004226F2"/>
    <w:rsid w:val="0042546B"/>
    <w:rsid w:val="004266CF"/>
    <w:rsid w:val="00431748"/>
    <w:rsid w:val="004333C0"/>
    <w:rsid w:val="004348EE"/>
    <w:rsid w:val="00435D12"/>
    <w:rsid w:val="004366C3"/>
    <w:rsid w:val="00437D8A"/>
    <w:rsid w:val="004475F8"/>
    <w:rsid w:val="00450FC0"/>
    <w:rsid w:val="00454F98"/>
    <w:rsid w:val="00455D66"/>
    <w:rsid w:val="00456272"/>
    <w:rsid w:val="00460A36"/>
    <w:rsid w:val="004759DE"/>
    <w:rsid w:val="00475FF5"/>
    <w:rsid w:val="004808F3"/>
    <w:rsid w:val="00484D1B"/>
    <w:rsid w:val="004A0CEB"/>
    <w:rsid w:val="004A1BC7"/>
    <w:rsid w:val="004A77B5"/>
    <w:rsid w:val="004B1713"/>
    <w:rsid w:val="004B3D01"/>
    <w:rsid w:val="004B7204"/>
    <w:rsid w:val="004C0A58"/>
    <w:rsid w:val="004C2EBA"/>
    <w:rsid w:val="004C59AD"/>
    <w:rsid w:val="004D0FE7"/>
    <w:rsid w:val="004D30B0"/>
    <w:rsid w:val="004D3D1E"/>
    <w:rsid w:val="004D3EFC"/>
    <w:rsid w:val="004D4E94"/>
    <w:rsid w:val="004D6B8F"/>
    <w:rsid w:val="004D7595"/>
    <w:rsid w:val="004E32EF"/>
    <w:rsid w:val="004E39CC"/>
    <w:rsid w:val="004E76D1"/>
    <w:rsid w:val="004F1307"/>
    <w:rsid w:val="004F4815"/>
    <w:rsid w:val="004F4C14"/>
    <w:rsid w:val="00500EB5"/>
    <w:rsid w:val="00505548"/>
    <w:rsid w:val="00507D35"/>
    <w:rsid w:val="00520B58"/>
    <w:rsid w:val="00523EB3"/>
    <w:rsid w:val="00524F24"/>
    <w:rsid w:val="00525FCF"/>
    <w:rsid w:val="00530D90"/>
    <w:rsid w:val="00535FBD"/>
    <w:rsid w:val="00540DC0"/>
    <w:rsid w:val="005421E1"/>
    <w:rsid w:val="005470F8"/>
    <w:rsid w:val="00547274"/>
    <w:rsid w:val="00550EE0"/>
    <w:rsid w:val="00551894"/>
    <w:rsid w:val="00557C1C"/>
    <w:rsid w:val="00561341"/>
    <w:rsid w:val="005617C0"/>
    <w:rsid w:val="00562651"/>
    <w:rsid w:val="00563F10"/>
    <w:rsid w:val="00565AD3"/>
    <w:rsid w:val="0057023D"/>
    <w:rsid w:val="0057119E"/>
    <w:rsid w:val="005756DD"/>
    <w:rsid w:val="00580160"/>
    <w:rsid w:val="005834AD"/>
    <w:rsid w:val="00590FCE"/>
    <w:rsid w:val="00591024"/>
    <w:rsid w:val="00592DBE"/>
    <w:rsid w:val="00595D0F"/>
    <w:rsid w:val="005960DF"/>
    <w:rsid w:val="005A3183"/>
    <w:rsid w:val="005B1880"/>
    <w:rsid w:val="005B2E60"/>
    <w:rsid w:val="005C19F4"/>
    <w:rsid w:val="005C35E7"/>
    <w:rsid w:val="005C5974"/>
    <w:rsid w:val="005C7732"/>
    <w:rsid w:val="005D1936"/>
    <w:rsid w:val="005D1EA6"/>
    <w:rsid w:val="005D5106"/>
    <w:rsid w:val="005E3A52"/>
    <w:rsid w:val="005E4651"/>
    <w:rsid w:val="005E76FC"/>
    <w:rsid w:val="005F0AEE"/>
    <w:rsid w:val="00600C1E"/>
    <w:rsid w:val="006148C6"/>
    <w:rsid w:val="006149EE"/>
    <w:rsid w:val="006151FE"/>
    <w:rsid w:val="00616E84"/>
    <w:rsid w:val="00626D60"/>
    <w:rsid w:val="00645948"/>
    <w:rsid w:val="006507EF"/>
    <w:rsid w:val="00652B12"/>
    <w:rsid w:val="006545A0"/>
    <w:rsid w:val="00657893"/>
    <w:rsid w:val="00657A65"/>
    <w:rsid w:val="00657DFB"/>
    <w:rsid w:val="00657F80"/>
    <w:rsid w:val="00664FAC"/>
    <w:rsid w:val="00666F3E"/>
    <w:rsid w:val="00667C62"/>
    <w:rsid w:val="00675183"/>
    <w:rsid w:val="00681656"/>
    <w:rsid w:val="00681877"/>
    <w:rsid w:val="00681A21"/>
    <w:rsid w:val="00684F37"/>
    <w:rsid w:val="006866DB"/>
    <w:rsid w:val="006911C3"/>
    <w:rsid w:val="006A58DC"/>
    <w:rsid w:val="006A6D1C"/>
    <w:rsid w:val="006B1CA2"/>
    <w:rsid w:val="006B3C66"/>
    <w:rsid w:val="006B44FE"/>
    <w:rsid w:val="006C2502"/>
    <w:rsid w:val="006C60FA"/>
    <w:rsid w:val="006C61BD"/>
    <w:rsid w:val="006C6332"/>
    <w:rsid w:val="006C731F"/>
    <w:rsid w:val="006D3F12"/>
    <w:rsid w:val="006D4463"/>
    <w:rsid w:val="006D7495"/>
    <w:rsid w:val="006E0A24"/>
    <w:rsid w:val="006E2A99"/>
    <w:rsid w:val="006E5D57"/>
    <w:rsid w:val="006E68B2"/>
    <w:rsid w:val="006E7930"/>
    <w:rsid w:val="006F2395"/>
    <w:rsid w:val="006F3DBB"/>
    <w:rsid w:val="006F7163"/>
    <w:rsid w:val="00701951"/>
    <w:rsid w:val="00706EA1"/>
    <w:rsid w:val="00707B7C"/>
    <w:rsid w:val="007120F8"/>
    <w:rsid w:val="00721F88"/>
    <w:rsid w:val="00724D35"/>
    <w:rsid w:val="00733DE1"/>
    <w:rsid w:val="00735250"/>
    <w:rsid w:val="007400AE"/>
    <w:rsid w:val="00740862"/>
    <w:rsid w:val="0074459F"/>
    <w:rsid w:val="00746153"/>
    <w:rsid w:val="00747672"/>
    <w:rsid w:val="00747DA6"/>
    <w:rsid w:val="007544FC"/>
    <w:rsid w:val="00755324"/>
    <w:rsid w:val="007556C6"/>
    <w:rsid w:val="00756AE9"/>
    <w:rsid w:val="00762738"/>
    <w:rsid w:val="00764ECC"/>
    <w:rsid w:val="00765A0A"/>
    <w:rsid w:val="00770AE2"/>
    <w:rsid w:val="00770DA6"/>
    <w:rsid w:val="00776C36"/>
    <w:rsid w:val="007803EC"/>
    <w:rsid w:val="00780DC8"/>
    <w:rsid w:val="00780FD6"/>
    <w:rsid w:val="007826A3"/>
    <w:rsid w:val="00784E92"/>
    <w:rsid w:val="00791C8F"/>
    <w:rsid w:val="00795BA9"/>
    <w:rsid w:val="007A4229"/>
    <w:rsid w:val="007A4895"/>
    <w:rsid w:val="007A6C9F"/>
    <w:rsid w:val="007B088D"/>
    <w:rsid w:val="007B0DDB"/>
    <w:rsid w:val="007B2514"/>
    <w:rsid w:val="007B39FA"/>
    <w:rsid w:val="007B416D"/>
    <w:rsid w:val="007B588B"/>
    <w:rsid w:val="007C22B1"/>
    <w:rsid w:val="007C6CC8"/>
    <w:rsid w:val="007C705D"/>
    <w:rsid w:val="007D16F9"/>
    <w:rsid w:val="007D412A"/>
    <w:rsid w:val="007D5F40"/>
    <w:rsid w:val="007E4F13"/>
    <w:rsid w:val="007F05D1"/>
    <w:rsid w:val="007F1129"/>
    <w:rsid w:val="007F1376"/>
    <w:rsid w:val="007F2B36"/>
    <w:rsid w:val="007F5210"/>
    <w:rsid w:val="007F5254"/>
    <w:rsid w:val="007F5F84"/>
    <w:rsid w:val="00811599"/>
    <w:rsid w:val="008122D5"/>
    <w:rsid w:val="00815398"/>
    <w:rsid w:val="008306D6"/>
    <w:rsid w:val="00834E59"/>
    <w:rsid w:val="008353DC"/>
    <w:rsid w:val="00836650"/>
    <w:rsid w:val="00837F70"/>
    <w:rsid w:val="00840AB1"/>
    <w:rsid w:val="00843A46"/>
    <w:rsid w:val="0084610B"/>
    <w:rsid w:val="0085153E"/>
    <w:rsid w:val="00854E10"/>
    <w:rsid w:val="00855F23"/>
    <w:rsid w:val="008564ED"/>
    <w:rsid w:val="0085655E"/>
    <w:rsid w:val="008573CB"/>
    <w:rsid w:val="00860A98"/>
    <w:rsid w:val="00870C1A"/>
    <w:rsid w:val="008736BD"/>
    <w:rsid w:val="00874427"/>
    <w:rsid w:val="008771D2"/>
    <w:rsid w:val="00887299"/>
    <w:rsid w:val="00887E53"/>
    <w:rsid w:val="008A0A57"/>
    <w:rsid w:val="008A1BB3"/>
    <w:rsid w:val="008B047D"/>
    <w:rsid w:val="008B1B21"/>
    <w:rsid w:val="008B1FDC"/>
    <w:rsid w:val="008B5670"/>
    <w:rsid w:val="008B61AE"/>
    <w:rsid w:val="008B6213"/>
    <w:rsid w:val="008C2AA3"/>
    <w:rsid w:val="008C60D8"/>
    <w:rsid w:val="008C6E47"/>
    <w:rsid w:val="008D09E1"/>
    <w:rsid w:val="008D0A00"/>
    <w:rsid w:val="008D6B68"/>
    <w:rsid w:val="008E1BF8"/>
    <w:rsid w:val="008E565C"/>
    <w:rsid w:val="008E5FD7"/>
    <w:rsid w:val="008E6135"/>
    <w:rsid w:val="008F1C29"/>
    <w:rsid w:val="008F608E"/>
    <w:rsid w:val="008F7D20"/>
    <w:rsid w:val="009008F9"/>
    <w:rsid w:val="00903AD8"/>
    <w:rsid w:val="00910062"/>
    <w:rsid w:val="00911D27"/>
    <w:rsid w:val="009138C8"/>
    <w:rsid w:val="00916207"/>
    <w:rsid w:val="00923721"/>
    <w:rsid w:val="00923FBF"/>
    <w:rsid w:val="00925BDE"/>
    <w:rsid w:val="0092604C"/>
    <w:rsid w:val="009268A5"/>
    <w:rsid w:val="009268B1"/>
    <w:rsid w:val="00930328"/>
    <w:rsid w:val="009335DD"/>
    <w:rsid w:val="0093380D"/>
    <w:rsid w:val="00934548"/>
    <w:rsid w:val="009348F0"/>
    <w:rsid w:val="00934C1A"/>
    <w:rsid w:val="00936F97"/>
    <w:rsid w:val="009437B3"/>
    <w:rsid w:val="009529AF"/>
    <w:rsid w:val="00960D9C"/>
    <w:rsid w:val="00961E1A"/>
    <w:rsid w:val="009634AD"/>
    <w:rsid w:val="00964041"/>
    <w:rsid w:val="0096597E"/>
    <w:rsid w:val="00974FE7"/>
    <w:rsid w:val="00977184"/>
    <w:rsid w:val="00981DB0"/>
    <w:rsid w:val="00985487"/>
    <w:rsid w:val="00985491"/>
    <w:rsid w:val="00985744"/>
    <w:rsid w:val="0099029C"/>
    <w:rsid w:val="0099386D"/>
    <w:rsid w:val="00995CFB"/>
    <w:rsid w:val="009A08F6"/>
    <w:rsid w:val="009A0BBB"/>
    <w:rsid w:val="009A44E8"/>
    <w:rsid w:val="009A7146"/>
    <w:rsid w:val="009B1846"/>
    <w:rsid w:val="009B1893"/>
    <w:rsid w:val="009B3581"/>
    <w:rsid w:val="009B4CEF"/>
    <w:rsid w:val="009C2B65"/>
    <w:rsid w:val="009D1585"/>
    <w:rsid w:val="009D1944"/>
    <w:rsid w:val="009D28DB"/>
    <w:rsid w:val="009D5CEF"/>
    <w:rsid w:val="009E5D3D"/>
    <w:rsid w:val="009E6C96"/>
    <w:rsid w:val="009E732A"/>
    <w:rsid w:val="009F03D8"/>
    <w:rsid w:val="009F2EC1"/>
    <w:rsid w:val="009F7342"/>
    <w:rsid w:val="00A06CAB"/>
    <w:rsid w:val="00A07D95"/>
    <w:rsid w:val="00A1353C"/>
    <w:rsid w:val="00A21C2B"/>
    <w:rsid w:val="00A21F42"/>
    <w:rsid w:val="00A23F60"/>
    <w:rsid w:val="00A30936"/>
    <w:rsid w:val="00A404A5"/>
    <w:rsid w:val="00A44807"/>
    <w:rsid w:val="00A63225"/>
    <w:rsid w:val="00A67C7D"/>
    <w:rsid w:val="00A70399"/>
    <w:rsid w:val="00A74C9F"/>
    <w:rsid w:val="00A77FBF"/>
    <w:rsid w:val="00A82388"/>
    <w:rsid w:val="00A82604"/>
    <w:rsid w:val="00A86321"/>
    <w:rsid w:val="00A87A2C"/>
    <w:rsid w:val="00A935B0"/>
    <w:rsid w:val="00A94FA4"/>
    <w:rsid w:val="00A95379"/>
    <w:rsid w:val="00A9562D"/>
    <w:rsid w:val="00A97A7E"/>
    <w:rsid w:val="00AA2B4F"/>
    <w:rsid w:val="00AA2E24"/>
    <w:rsid w:val="00AA2F7C"/>
    <w:rsid w:val="00AB0392"/>
    <w:rsid w:val="00AB2375"/>
    <w:rsid w:val="00AB2A06"/>
    <w:rsid w:val="00AB2FDB"/>
    <w:rsid w:val="00AB504E"/>
    <w:rsid w:val="00AB53B2"/>
    <w:rsid w:val="00AC2203"/>
    <w:rsid w:val="00AC2F21"/>
    <w:rsid w:val="00AC5ED8"/>
    <w:rsid w:val="00AC69F0"/>
    <w:rsid w:val="00AD4A5C"/>
    <w:rsid w:val="00AD50E5"/>
    <w:rsid w:val="00AE3A26"/>
    <w:rsid w:val="00AE6591"/>
    <w:rsid w:val="00AF091A"/>
    <w:rsid w:val="00AF1049"/>
    <w:rsid w:val="00AF3C02"/>
    <w:rsid w:val="00AF3CC8"/>
    <w:rsid w:val="00AF499F"/>
    <w:rsid w:val="00AF6B12"/>
    <w:rsid w:val="00B050E6"/>
    <w:rsid w:val="00B10E1E"/>
    <w:rsid w:val="00B11746"/>
    <w:rsid w:val="00B13A47"/>
    <w:rsid w:val="00B155A2"/>
    <w:rsid w:val="00B20B86"/>
    <w:rsid w:val="00B222DF"/>
    <w:rsid w:val="00B2458C"/>
    <w:rsid w:val="00B30276"/>
    <w:rsid w:val="00B336B2"/>
    <w:rsid w:val="00B37049"/>
    <w:rsid w:val="00B41C12"/>
    <w:rsid w:val="00B42A38"/>
    <w:rsid w:val="00B43149"/>
    <w:rsid w:val="00B46D78"/>
    <w:rsid w:val="00B4770D"/>
    <w:rsid w:val="00B505F5"/>
    <w:rsid w:val="00B509EA"/>
    <w:rsid w:val="00B50D25"/>
    <w:rsid w:val="00B52376"/>
    <w:rsid w:val="00B535AE"/>
    <w:rsid w:val="00B6250D"/>
    <w:rsid w:val="00B62853"/>
    <w:rsid w:val="00B63487"/>
    <w:rsid w:val="00B646CD"/>
    <w:rsid w:val="00B66691"/>
    <w:rsid w:val="00B768AE"/>
    <w:rsid w:val="00B77E88"/>
    <w:rsid w:val="00B8298B"/>
    <w:rsid w:val="00B832ED"/>
    <w:rsid w:val="00B91ACD"/>
    <w:rsid w:val="00B96216"/>
    <w:rsid w:val="00BA7E74"/>
    <w:rsid w:val="00BB07E4"/>
    <w:rsid w:val="00BB6C73"/>
    <w:rsid w:val="00BC026C"/>
    <w:rsid w:val="00BC05DA"/>
    <w:rsid w:val="00BC1A96"/>
    <w:rsid w:val="00BD14B6"/>
    <w:rsid w:val="00BD38D5"/>
    <w:rsid w:val="00BD3CAA"/>
    <w:rsid w:val="00BD71BB"/>
    <w:rsid w:val="00BD7793"/>
    <w:rsid w:val="00BE4D24"/>
    <w:rsid w:val="00BE5B99"/>
    <w:rsid w:val="00BF0F8B"/>
    <w:rsid w:val="00BF25B7"/>
    <w:rsid w:val="00BF4CA8"/>
    <w:rsid w:val="00C046F0"/>
    <w:rsid w:val="00C1223C"/>
    <w:rsid w:val="00C12AED"/>
    <w:rsid w:val="00C13571"/>
    <w:rsid w:val="00C2283C"/>
    <w:rsid w:val="00C31264"/>
    <w:rsid w:val="00C32AEB"/>
    <w:rsid w:val="00C34D46"/>
    <w:rsid w:val="00C35C62"/>
    <w:rsid w:val="00C40952"/>
    <w:rsid w:val="00C45757"/>
    <w:rsid w:val="00C52BFC"/>
    <w:rsid w:val="00C54079"/>
    <w:rsid w:val="00C62136"/>
    <w:rsid w:val="00C74E4E"/>
    <w:rsid w:val="00C75C4C"/>
    <w:rsid w:val="00C760D8"/>
    <w:rsid w:val="00C7734E"/>
    <w:rsid w:val="00C805E6"/>
    <w:rsid w:val="00C82937"/>
    <w:rsid w:val="00C836DC"/>
    <w:rsid w:val="00C90EF0"/>
    <w:rsid w:val="00C947D8"/>
    <w:rsid w:val="00C94877"/>
    <w:rsid w:val="00C95C64"/>
    <w:rsid w:val="00CA41A5"/>
    <w:rsid w:val="00CA4955"/>
    <w:rsid w:val="00CA62B9"/>
    <w:rsid w:val="00CB08AB"/>
    <w:rsid w:val="00CB432D"/>
    <w:rsid w:val="00CB73C2"/>
    <w:rsid w:val="00CC0CB9"/>
    <w:rsid w:val="00CC1855"/>
    <w:rsid w:val="00CC2462"/>
    <w:rsid w:val="00CC2DE1"/>
    <w:rsid w:val="00CC6F8A"/>
    <w:rsid w:val="00CD3078"/>
    <w:rsid w:val="00CD5CEE"/>
    <w:rsid w:val="00CD7A41"/>
    <w:rsid w:val="00CE4A13"/>
    <w:rsid w:val="00CE533F"/>
    <w:rsid w:val="00CE6443"/>
    <w:rsid w:val="00CE66B7"/>
    <w:rsid w:val="00CE78DD"/>
    <w:rsid w:val="00CF1D9D"/>
    <w:rsid w:val="00CF4CB3"/>
    <w:rsid w:val="00CF76EF"/>
    <w:rsid w:val="00D02C14"/>
    <w:rsid w:val="00D0584F"/>
    <w:rsid w:val="00D16368"/>
    <w:rsid w:val="00D16977"/>
    <w:rsid w:val="00D16BFB"/>
    <w:rsid w:val="00D22E4E"/>
    <w:rsid w:val="00D274AB"/>
    <w:rsid w:val="00D27A0C"/>
    <w:rsid w:val="00D331E4"/>
    <w:rsid w:val="00D33815"/>
    <w:rsid w:val="00D37A52"/>
    <w:rsid w:val="00D40729"/>
    <w:rsid w:val="00D40B5C"/>
    <w:rsid w:val="00D41D28"/>
    <w:rsid w:val="00D452C5"/>
    <w:rsid w:val="00D460CF"/>
    <w:rsid w:val="00D468BE"/>
    <w:rsid w:val="00D52F35"/>
    <w:rsid w:val="00D5345E"/>
    <w:rsid w:val="00D55F5B"/>
    <w:rsid w:val="00D56601"/>
    <w:rsid w:val="00D66386"/>
    <w:rsid w:val="00D666D9"/>
    <w:rsid w:val="00D66E61"/>
    <w:rsid w:val="00D70957"/>
    <w:rsid w:val="00D73D0B"/>
    <w:rsid w:val="00D74BAA"/>
    <w:rsid w:val="00D80246"/>
    <w:rsid w:val="00D829A2"/>
    <w:rsid w:val="00D86C7C"/>
    <w:rsid w:val="00D9379A"/>
    <w:rsid w:val="00D96D3A"/>
    <w:rsid w:val="00D97E00"/>
    <w:rsid w:val="00DA4F7F"/>
    <w:rsid w:val="00DA539A"/>
    <w:rsid w:val="00DA555E"/>
    <w:rsid w:val="00DA6FD6"/>
    <w:rsid w:val="00DA7046"/>
    <w:rsid w:val="00DB0BFC"/>
    <w:rsid w:val="00DB64F0"/>
    <w:rsid w:val="00DB6A61"/>
    <w:rsid w:val="00DB70F7"/>
    <w:rsid w:val="00DC0ADD"/>
    <w:rsid w:val="00DC1BC5"/>
    <w:rsid w:val="00DC3EF7"/>
    <w:rsid w:val="00DC5788"/>
    <w:rsid w:val="00DD0491"/>
    <w:rsid w:val="00DD0916"/>
    <w:rsid w:val="00DD4F65"/>
    <w:rsid w:val="00DD6265"/>
    <w:rsid w:val="00DD63FA"/>
    <w:rsid w:val="00DD75F3"/>
    <w:rsid w:val="00DE22F3"/>
    <w:rsid w:val="00DE3FEA"/>
    <w:rsid w:val="00DE708A"/>
    <w:rsid w:val="00DF2E09"/>
    <w:rsid w:val="00DF3102"/>
    <w:rsid w:val="00DF7A1A"/>
    <w:rsid w:val="00E0004A"/>
    <w:rsid w:val="00E11B6D"/>
    <w:rsid w:val="00E20940"/>
    <w:rsid w:val="00E24F7D"/>
    <w:rsid w:val="00E277AF"/>
    <w:rsid w:val="00E27D86"/>
    <w:rsid w:val="00E30D00"/>
    <w:rsid w:val="00E35AC6"/>
    <w:rsid w:val="00E36D35"/>
    <w:rsid w:val="00E42E9F"/>
    <w:rsid w:val="00E4654D"/>
    <w:rsid w:val="00E46E4F"/>
    <w:rsid w:val="00E47929"/>
    <w:rsid w:val="00E51F1B"/>
    <w:rsid w:val="00E536F8"/>
    <w:rsid w:val="00E54A25"/>
    <w:rsid w:val="00E57140"/>
    <w:rsid w:val="00E640EB"/>
    <w:rsid w:val="00E652CE"/>
    <w:rsid w:val="00E66A2C"/>
    <w:rsid w:val="00E70766"/>
    <w:rsid w:val="00E70F1C"/>
    <w:rsid w:val="00E74045"/>
    <w:rsid w:val="00E74287"/>
    <w:rsid w:val="00E827FA"/>
    <w:rsid w:val="00E84274"/>
    <w:rsid w:val="00E868DF"/>
    <w:rsid w:val="00E91D91"/>
    <w:rsid w:val="00EA0322"/>
    <w:rsid w:val="00EA17A1"/>
    <w:rsid w:val="00EA7636"/>
    <w:rsid w:val="00EB1129"/>
    <w:rsid w:val="00EB363F"/>
    <w:rsid w:val="00EB68A8"/>
    <w:rsid w:val="00EC107A"/>
    <w:rsid w:val="00EC1BAF"/>
    <w:rsid w:val="00EC24B4"/>
    <w:rsid w:val="00EC5F87"/>
    <w:rsid w:val="00EC797D"/>
    <w:rsid w:val="00ED5C8D"/>
    <w:rsid w:val="00ED72AE"/>
    <w:rsid w:val="00ED7E57"/>
    <w:rsid w:val="00EE2E38"/>
    <w:rsid w:val="00EE506E"/>
    <w:rsid w:val="00EF380D"/>
    <w:rsid w:val="00F0024F"/>
    <w:rsid w:val="00F0196F"/>
    <w:rsid w:val="00F02A47"/>
    <w:rsid w:val="00F109E7"/>
    <w:rsid w:val="00F12DCA"/>
    <w:rsid w:val="00F13098"/>
    <w:rsid w:val="00F1398C"/>
    <w:rsid w:val="00F16BD6"/>
    <w:rsid w:val="00F27BA9"/>
    <w:rsid w:val="00F33023"/>
    <w:rsid w:val="00F34660"/>
    <w:rsid w:val="00F378F8"/>
    <w:rsid w:val="00F40C31"/>
    <w:rsid w:val="00F433A5"/>
    <w:rsid w:val="00F45F85"/>
    <w:rsid w:val="00F5042E"/>
    <w:rsid w:val="00F605AE"/>
    <w:rsid w:val="00F62DDF"/>
    <w:rsid w:val="00F6325B"/>
    <w:rsid w:val="00F64616"/>
    <w:rsid w:val="00F66CF1"/>
    <w:rsid w:val="00F713AA"/>
    <w:rsid w:val="00F71BDC"/>
    <w:rsid w:val="00F76808"/>
    <w:rsid w:val="00F76BDD"/>
    <w:rsid w:val="00F77681"/>
    <w:rsid w:val="00F77F85"/>
    <w:rsid w:val="00F804AC"/>
    <w:rsid w:val="00F8420C"/>
    <w:rsid w:val="00F84C50"/>
    <w:rsid w:val="00F85589"/>
    <w:rsid w:val="00F862CD"/>
    <w:rsid w:val="00F904DA"/>
    <w:rsid w:val="00F90D21"/>
    <w:rsid w:val="00F91001"/>
    <w:rsid w:val="00F93EDE"/>
    <w:rsid w:val="00FA3EA4"/>
    <w:rsid w:val="00FC22BE"/>
    <w:rsid w:val="00FC71F1"/>
    <w:rsid w:val="00FD1874"/>
    <w:rsid w:val="00FD4EBB"/>
    <w:rsid w:val="00FD51CF"/>
    <w:rsid w:val="00FD5204"/>
    <w:rsid w:val="00FD6D55"/>
    <w:rsid w:val="00FE12FB"/>
    <w:rsid w:val="00FF19BE"/>
    <w:rsid w:val="00FF2D45"/>
    <w:rsid w:val="00FF350E"/>
    <w:rsid w:val="00FF6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A20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D86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E27D8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E27D8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7D8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E27D8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E27D8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27D86"/>
  </w:style>
  <w:style w:type="character" w:styleId="Hyperlink">
    <w:name w:val="Hyperlink"/>
    <w:uiPriority w:val="99"/>
    <w:unhideWhenUsed/>
    <w:rsid w:val="00E27D86"/>
    <w:rPr>
      <w:color w:val="0000FF"/>
      <w:u w:val="single"/>
    </w:rPr>
  </w:style>
  <w:style w:type="table" w:styleId="TableGrid">
    <w:name w:val="Table Grid"/>
    <w:basedOn w:val="TableNormal"/>
    <w:uiPriority w:val="59"/>
    <w:rsid w:val="00E27D86"/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27D86"/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E27D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27D86"/>
    <w:rPr>
      <w:rFonts w:ascii="Courier New" w:eastAsia="Times New Roman" w:hAnsi="Courier New" w:cs="Courier New"/>
      <w:sz w:val="20"/>
      <w:szCs w:val="20"/>
    </w:rPr>
  </w:style>
  <w:style w:type="paragraph" w:customStyle="1" w:styleId="paragraph">
    <w:name w:val="paragraph"/>
    <w:basedOn w:val="Normal"/>
    <w:rsid w:val="00E27D86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E27D86"/>
  </w:style>
  <w:style w:type="character" w:customStyle="1" w:styleId="eop">
    <w:name w:val="eop"/>
    <w:basedOn w:val="DefaultParagraphFont"/>
    <w:rsid w:val="00E27D86"/>
  </w:style>
  <w:style w:type="paragraph" w:styleId="Header">
    <w:name w:val="header"/>
    <w:basedOn w:val="Normal"/>
    <w:link w:val="HeaderChar"/>
    <w:uiPriority w:val="99"/>
    <w:unhideWhenUsed/>
    <w:rsid w:val="00E24F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4F7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24F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4F7D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unhideWhenUsed/>
    <w:rsid w:val="00DD6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62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626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26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2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265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4770D"/>
    <w:rPr>
      <w:rFonts w:ascii="Times New Roman" w:eastAsia="Times New Roman" w:hAnsi="Times New Roman" w:cs="Times New Roman"/>
    </w:rPr>
  </w:style>
  <w:style w:type="paragraph" w:customStyle="1" w:styleId="xparagraph">
    <w:name w:val="x_paragraph"/>
    <w:basedOn w:val="Normal"/>
    <w:rsid w:val="00484D1B"/>
    <w:pPr>
      <w:spacing w:before="100" w:beforeAutospacing="1" w:after="100" w:afterAutospacing="1"/>
    </w:pPr>
  </w:style>
  <w:style w:type="character" w:customStyle="1" w:styleId="xeop">
    <w:name w:val="x_eop"/>
    <w:basedOn w:val="DefaultParagraphFont"/>
    <w:rsid w:val="00484D1B"/>
  </w:style>
  <w:style w:type="character" w:customStyle="1" w:styleId="xnormaltextrun">
    <w:name w:val="x_normaltextrun"/>
    <w:basedOn w:val="DefaultParagraphFont"/>
    <w:rsid w:val="00484D1B"/>
  </w:style>
  <w:style w:type="character" w:styleId="UnresolvedMention">
    <w:name w:val="Unresolved Mention"/>
    <w:basedOn w:val="DefaultParagraphFont"/>
    <w:uiPriority w:val="99"/>
    <w:semiHidden/>
    <w:unhideWhenUsed/>
    <w:rsid w:val="000A466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A58DC"/>
    <w:rPr>
      <w:i/>
      <w:iCs/>
    </w:rPr>
  </w:style>
  <w:style w:type="character" w:styleId="Strong">
    <w:name w:val="Strong"/>
    <w:basedOn w:val="DefaultParagraphFont"/>
    <w:uiPriority w:val="22"/>
    <w:qFormat/>
    <w:rsid w:val="006A58D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A58DC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BB07E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07E4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B07E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07E4"/>
    <w:rPr>
      <w:rFonts w:ascii="Times New Roman" w:eastAsia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6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42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72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18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40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9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72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5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94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5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659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9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94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3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0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0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19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5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13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4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35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6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43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6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349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2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93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1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77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59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52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97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28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1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04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49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82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62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37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47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4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46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49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01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78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84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40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78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23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29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43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94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1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5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23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62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770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82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012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55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99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55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52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66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83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98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80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81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43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89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66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64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90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23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06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14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0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54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12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81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05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72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13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57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62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08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14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98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49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72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1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09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77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09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81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08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18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24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7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93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123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52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8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52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42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31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69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82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79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63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16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47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26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14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8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87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82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40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71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17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0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45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13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18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76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2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87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7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76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64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00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9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84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87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60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066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53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64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55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8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80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249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05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50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87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85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11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42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03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11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51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20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78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4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10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57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81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04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2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95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642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20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97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63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81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08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32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69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61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30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33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68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12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30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15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91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09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04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26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1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12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4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19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35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09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1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67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21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66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24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36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9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18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63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61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55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86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696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56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56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71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57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18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460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63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70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18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6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03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83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91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27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91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67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66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35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80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7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70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29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64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2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7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94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29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75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5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1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50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80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339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3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1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9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21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945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590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258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147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1118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8239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7594357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37473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7487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65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88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43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323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035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3695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6230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9794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4639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1002071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08258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04273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985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8430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6169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062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2768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0387851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32138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9308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4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83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1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502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605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2184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7060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3113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4181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5005165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54356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5281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12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56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21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590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845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280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5587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529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86562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9909605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65794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39550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98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410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993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3352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17114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0886601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75223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657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05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58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90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888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635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4336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1318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2784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319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8902515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21662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6974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0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8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30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046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295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1813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5901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0620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8730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6970965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972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853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27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99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8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339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559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01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46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3290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9170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2607665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75959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82690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01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6166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3746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51850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80005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5313821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0563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531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1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2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665425">
                      <w:marLeft w:val="150"/>
                      <w:marRight w:val="0"/>
                      <w:marTop w:val="0"/>
                      <w:marBottom w:val="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881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697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279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7405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7247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4000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6276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78379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1282779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60713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301234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57858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93822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0717242">
                                                      <w:marLeft w:val="0"/>
                                                      <w:marRight w:val="0"/>
                                                      <w:marTop w:val="15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08346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684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3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94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44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840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5033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9808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5776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7960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4306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5806903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76245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19986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4919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046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258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3647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0566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4701900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68050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34513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3776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7539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8531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9947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2813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9669042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70318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839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88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40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60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030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6495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5978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7718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14153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22232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8867568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11837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815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5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98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53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209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074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006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0775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2098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9049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0864252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13892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547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85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96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81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57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8788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044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5217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52180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40836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3465666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07145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2268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65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83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21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23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018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53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1353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5954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3669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8361372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98522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73524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839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356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733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9866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5571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8292471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70823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185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99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23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4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622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5756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1454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7415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2222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79774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1309806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88788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35628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8709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72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16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6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754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537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81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2583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5630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92611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1598762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26421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369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1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47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46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709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227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725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4203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2202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81505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6721371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87633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07904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34693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04462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22882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105329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283456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9643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5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34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6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19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496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0958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223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79376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0948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5482117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8144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11325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229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320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5029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6233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41263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7087259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73898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850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3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86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4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829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1141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089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7969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5505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04965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1376495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20586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022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97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06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83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185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924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7098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1336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76067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12296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2730535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4750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367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0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35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95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666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091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3899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5363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7695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6284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3084085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98177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9038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025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7804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744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40945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8919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7449755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95167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891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44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90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23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004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8744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3727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281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19160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3888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5244983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81085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403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49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54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47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0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182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234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261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8435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23328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6790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7036415">
                                                  <w:marLeft w:val="0"/>
                                                  <w:marRight w:val="0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13097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699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22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44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04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007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5843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7045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305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9249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33724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57103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4266933">
                                                      <w:marLeft w:val="0"/>
                                                      <w:marRight w:val="0"/>
                                                      <w:marTop w:val="15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14849173">
                      <w:marLeft w:val="0"/>
                      <w:marRight w:val="0"/>
                      <w:marTop w:val="0"/>
                      <w:marBottom w:val="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250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84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5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55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78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3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82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0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17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6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66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8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0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7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53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3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3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67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786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0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61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7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4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1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5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05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87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91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53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8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94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82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94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87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84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1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76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54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36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785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41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76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19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1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33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7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30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16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96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95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93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6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53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42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72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45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07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24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85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64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91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82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47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030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55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009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28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9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25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591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43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42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93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821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05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4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65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83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65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25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39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5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41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2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54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2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28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48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69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50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13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48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5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95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55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10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04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96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84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67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15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42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08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57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47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88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82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45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12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92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48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23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77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2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41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64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94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85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90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43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93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64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78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1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53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38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04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4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98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78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91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8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54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5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33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64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275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26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47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70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72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59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58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23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62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3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89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54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17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68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83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3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92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8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82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39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70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584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48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77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00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1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78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83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14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36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51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05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5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62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56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0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86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042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44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06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04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62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14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6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95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717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37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0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61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42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27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965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29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51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24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44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53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81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95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72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07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62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90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34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93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64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10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33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63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97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96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9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22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36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34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12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83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30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40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22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77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66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55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24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05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625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68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45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58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3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20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1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25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87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85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55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023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17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9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7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9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7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9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8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75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684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84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3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36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4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94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3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53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7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57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3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7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12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07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68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46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43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31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78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01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66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83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20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07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549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21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17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15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74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43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332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70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42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10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7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69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89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32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77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51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33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33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22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69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91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85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25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9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15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39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23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36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20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75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20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363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8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32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58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02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7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61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353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3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07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26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148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69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19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47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94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4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84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00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05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7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19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20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37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987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08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25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13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22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00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241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59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8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70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65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72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2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70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8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38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01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08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1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34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25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22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23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00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34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8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61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71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37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92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3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05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0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96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8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06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3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21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64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89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78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36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2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92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18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95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42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16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64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40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065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8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7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33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3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50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50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12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49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19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00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37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50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8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43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30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0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17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43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02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95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21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92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88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36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83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21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6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01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01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30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36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07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66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89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94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63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2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02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53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46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02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7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49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15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159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63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18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92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28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22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30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05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1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05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1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17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45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33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89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59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91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51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56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75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94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79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06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39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11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99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46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26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84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81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13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9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52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75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75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94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2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61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64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03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22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35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71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87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336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64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48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77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3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52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93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61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68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608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4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63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5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43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88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0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0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94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76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96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4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73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7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12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9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79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0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7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4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51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4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06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2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4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6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6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8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62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9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1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1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44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39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16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33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27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20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30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86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90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71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67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47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85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79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76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55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3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22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98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25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48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88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10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46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15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5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72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58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05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75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50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43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37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37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74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50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801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26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36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04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53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51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99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34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61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88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8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41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98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30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74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47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18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62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31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01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56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72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48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31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9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0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2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68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20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53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45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52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79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2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35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138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60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59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38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77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16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09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44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3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94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47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60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4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90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25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51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06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89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66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13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94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06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19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43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50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4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4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43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16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0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25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93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9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88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00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43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6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84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2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19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19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27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65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92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84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54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13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19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57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01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0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60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89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93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67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96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93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45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44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92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69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78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64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35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40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57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84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47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82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95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39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54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89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8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23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56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56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89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60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87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91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95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51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9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17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9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89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96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54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159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28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97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14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57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44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74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04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220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91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867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91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51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12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44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21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482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95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2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30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83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39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90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282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04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43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31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64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49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32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78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59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53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23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39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7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94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115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53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0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1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93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49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99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27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24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28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65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0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8228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12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10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0090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179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1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56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3898C3B-46BC-5647-B2AE-5858E80AE797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1BAE07-26BD-E044-B944-84234B06B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9T00:39:00Z</dcterms:created>
  <dcterms:modified xsi:type="dcterms:W3CDTF">2021-11-09T00:40:00Z</dcterms:modified>
</cp:coreProperties>
</file>